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67E43" w:rsidRDefault="00E02BC4">
      <w:pPr>
        <w:rPr>
          <w:rFonts w:ascii="Times New Roman" w:hAnsi="Times New Roman" w:cs="Times New Roman"/>
        </w:rPr>
      </w:pPr>
      <w:r w:rsidRPr="0000607D">
        <w:rPr>
          <w:rFonts w:ascii="Times New Roman" w:hAnsi="Times New Roman" w:cs="Times New Roman"/>
          <w:szCs w:val="21"/>
        </w:rPr>
        <w:t xml:space="preserve"> </w:t>
      </w:r>
      <w:r w:rsidR="00131F5F">
        <w:rPr>
          <w:rFonts w:ascii="Times New Roman" w:hAnsi="Times New Roman" w:cs="Times New Roman"/>
        </w:rPr>
        <w:t xml:space="preserve">Table </w:t>
      </w:r>
      <w:r w:rsidR="00042166">
        <w:rPr>
          <w:rFonts w:ascii="Times New Roman" w:hAnsi="Times New Roman" w:cs="Times New Roman" w:hint="eastAsia"/>
        </w:rPr>
        <w:t>S</w:t>
      </w:r>
      <w:r w:rsidR="00131F5F">
        <w:rPr>
          <w:rFonts w:ascii="Times New Roman" w:hAnsi="Times New Roman" w:cs="Times New Roman"/>
        </w:rPr>
        <w:t>1</w:t>
      </w:r>
      <w:r w:rsidR="00BB0BA4">
        <w:rPr>
          <w:rFonts w:ascii="Times New Roman" w:hAnsi="Times New Roman" w:cs="Times New Roman"/>
        </w:rPr>
        <w:t>.</w:t>
      </w:r>
      <w:r w:rsidR="00131F5F">
        <w:rPr>
          <w:rFonts w:ascii="Times New Roman" w:hAnsi="Times New Roman" w:cs="Times New Roman" w:hint="eastAsia"/>
        </w:rPr>
        <w:t xml:space="preserve"> </w:t>
      </w:r>
      <w:r w:rsidR="00307798" w:rsidRPr="0000607D">
        <w:rPr>
          <w:rFonts w:ascii="Times New Roman" w:hAnsi="Times New Roman" w:cs="Times New Roman"/>
        </w:rPr>
        <w:t>The code, accession number, origin and characteristic of 1</w:t>
      </w:r>
      <w:r w:rsidR="007F3674">
        <w:rPr>
          <w:rFonts w:ascii="Times New Roman" w:hAnsi="Times New Roman" w:cs="Times New Roman" w:hint="eastAsia"/>
        </w:rPr>
        <w:t>17</w:t>
      </w:r>
      <w:r w:rsidR="00307798" w:rsidRPr="0000607D">
        <w:rPr>
          <w:rFonts w:ascii="Times New Roman" w:hAnsi="Times New Roman" w:cs="Times New Roman"/>
        </w:rPr>
        <w:t xml:space="preserve"> barley </w:t>
      </w:r>
      <w:r w:rsidR="00167E43">
        <w:rPr>
          <w:rFonts w:ascii="Times New Roman" w:hAnsi="Times New Roman" w:cs="Times New Roman" w:hint="eastAsia"/>
        </w:rPr>
        <w:t>accessions</w:t>
      </w:r>
    </w:p>
    <w:p w:rsidR="00495DDC" w:rsidRPr="0000607D" w:rsidRDefault="00307798" w:rsidP="00167E43">
      <w:pPr>
        <w:ind w:firstLineChars="500" w:firstLine="1050"/>
        <w:rPr>
          <w:rFonts w:ascii="Times New Roman" w:hAnsi="Times New Roman" w:cs="Times New Roman"/>
        </w:rPr>
      </w:pPr>
      <w:proofErr w:type="gramStart"/>
      <w:r w:rsidRPr="0000607D">
        <w:rPr>
          <w:rFonts w:ascii="Times New Roman" w:hAnsi="Times New Roman" w:cs="Times New Roman"/>
        </w:rPr>
        <w:t>used</w:t>
      </w:r>
      <w:proofErr w:type="gramEnd"/>
      <w:r w:rsidRPr="0000607D">
        <w:rPr>
          <w:rFonts w:ascii="Times New Roman" w:hAnsi="Times New Roman" w:cs="Times New Roman"/>
        </w:rPr>
        <w:t xml:space="preserve"> in this study</w:t>
      </w:r>
      <w:r w:rsidR="008729F1">
        <w:rPr>
          <w:rFonts w:ascii="Times New Roman" w:hAnsi="Times New Roman" w:cs="Times New Roman" w:hint="eastAsia"/>
        </w:rPr>
        <w:t>.</w:t>
      </w:r>
    </w:p>
    <w:tbl>
      <w:tblPr>
        <w:tblW w:w="9651" w:type="dxa"/>
        <w:tblInd w:w="96" w:type="dxa"/>
        <w:tblLayout w:type="fixed"/>
        <w:tblLook w:val="04A0" w:firstRow="1" w:lastRow="0" w:firstColumn="1" w:lastColumn="0" w:noHBand="0" w:noVBand="1"/>
      </w:tblPr>
      <w:tblGrid>
        <w:gridCol w:w="579"/>
        <w:gridCol w:w="71"/>
        <w:gridCol w:w="1080"/>
        <w:gridCol w:w="1260"/>
        <w:gridCol w:w="1558"/>
        <w:gridCol w:w="62"/>
        <w:gridCol w:w="789"/>
        <w:gridCol w:w="931"/>
        <w:gridCol w:w="61"/>
        <w:gridCol w:w="1276"/>
        <w:gridCol w:w="1984"/>
      </w:tblGrid>
      <w:tr w:rsidR="00362F62" w:rsidRPr="00362F62" w:rsidTr="0046241E">
        <w:trPr>
          <w:trHeight w:val="300"/>
        </w:trPr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2F62" w:rsidRPr="00362F62" w:rsidRDefault="00362F62" w:rsidP="00362F62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362F62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15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2F62" w:rsidRPr="00362F62" w:rsidRDefault="00362F62" w:rsidP="00362F62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362F62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2F62" w:rsidRPr="00362F62" w:rsidRDefault="00362F62" w:rsidP="00362F62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362F62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2F62" w:rsidRPr="00362F62" w:rsidRDefault="00362F62" w:rsidP="00362F62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362F62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2F62" w:rsidRPr="00362F62" w:rsidRDefault="00362F62" w:rsidP="00362F62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362F62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2F62" w:rsidRPr="00362F62" w:rsidRDefault="00362F62" w:rsidP="00362F62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362F62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2F62" w:rsidRPr="00362F62" w:rsidRDefault="00362F62" w:rsidP="00362F62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362F62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2F62" w:rsidRPr="00362F62" w:rsidRDefault="00362F62" w:rsidP="00362F62">
            <w:pPr>
              <w:widowControl/>
              <w:jc w:val="left"/>
              <w:rPr>
                <w:rFonts w:ascii="SimSun" w:eastAsia="SimSun" w:hAnsi="SimSun" w:cs="SimSun"/>
                <w:kern w:val="0"/>
                <w:sz w:val="24"/>
                <w:szCs w:val="24"/>
              </w:rPr>
            </w:pPr>
            <w:r w:rsidRPr="00362F62">
              <w:rPr>
                <w:rFonts w:ascii="SimSun" w:eastAsia="SimSun" w:hAnsi="SimSun" w:cs="SimSun" w:hint="eastAsia"/>
                <w:kern w:val="0"/>
                <w:sz w:val="24"/>
                <w:szCs w:val="24"/>
              </w:rPr>
              <w:t xml:space="preserve">　</w:t>
            </w:r>
          </w:p>
        </w:tc>
      </w:tr>
      <w:tr w:rsidR="00362F62" w:rsidRPr="00362F62" w:rsidTr="0046241E">
        <w:trPr>
          <w:trHeight w:val="465"/>
        </w:trPr>
        <w:tc>
          <w:tcPr>
            <w:tcW w:w="5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62F62" w:rsidRPr="00362F62" w:rsidRDefault="00362F62" w:rsidP="00167E4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62F62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Code</w:t>
            </w:r>
          </w:p>
        </w:tc>
        <w:tc>
          <w:tcPr>
            <w:tcW w:w="11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62F62" w:rsidRPr="00362F62" w:rsidRDefault="00362F62" w:rsidP="00167E4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62F62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Accession Number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62F62" w:rsidRPr="00362F62" w:rsidRDefault="004B3552" w:rsidP="0009635C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Orig</w:t>
            </w:r>
            <w:r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</w:rPr>
              <w:t>i</w:t>
            </w:r>
            <w:r w:rsidR="00362F62" w:rsidRPr="00362F62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n</w:t>
            </w:r>
          </w:p>
        </w:tc>
        <w:tc>
          <w:tcPr>
            <w:tcW w:w="15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62F62" w:rsidRPr="00362F62" w:rsidRDefault="00362F62" w:rsidP="0009635C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62F62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Characteristic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62F62" w:rsidRPr="00362F62" w:rsidRDefault="00362F62" w:rsidP="00167E4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62F62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Code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62F62" w:rsidRPr="00362F62" w:rsidRDefault="00362F62" w:rsidP="00167E43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62F62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Accession Number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62F62" w:rsidRPr="00362F62" w:rsidRDefault="004B3552" w:rsidP="0009635C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Orig</w:t>
            </w:r>
            <w:r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</w:rPr>
              <w:t>i</w:t>
            </w:r>
            <w:r w:rsidR="00362F62" w:rsidRPr="00362F62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n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62F62" w:rsidRPr="00362F62" w:rsidRDefault="00362F62" w:rsidP="0009635C">
            <w:pPr>
              <w:widowControl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62F62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Characteristic</w:t>
            </w:r>
          </w:p>
        </w:tc>
      </w:tr>
      <w:tr w:rsidR="00362F62" w:rsidRPr="00362F62" w:rsidTr="0046241E">
        <w:trPr>
          <w:trHeight w:val="285"/>
        </w:trPr>
        <w:tc>
          <w:tcPr>
            <w:tcW w:w="6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F62" w:rsidRPr="00362F62" w:rsidRDefault="00362F62" w:rsidP="00362F62">
            <w:pPr>
              <w:widowControl/>
              <w:jc w:val="left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362F62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HS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F62" w:rsidRPr="00362F62" w:rsidRDefault="00362F62" w:rsidP="00362F62">
            <w:pPr>
              <w:widowControl/>
              <w:jc w:val="left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362F62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PI2123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F62" w:rsidRPr="00362F62" w:rsidRDefault="00362F62" w:rsidP="00362F62">
            <w:pPr>
              <w:widowControl/>
              <w:jc w:val="left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362F62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Afghanistan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F62" w:rsidRPr="00362F62" w:rsidRDefault="00362F62" w:rsidP="00362F62">
            <w:pPr>
              <w:widowControl/>
              <w:jc w:val="left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362F62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wild，two-row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F62" w:rsidRPr="00362F62" w:rsidRDefault="00362F62" w:rsidP="00362F62">
            <w:pPr>
              <w:widowControl/>
              <w:jc w:val="left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362F62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HS60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F62" w:rsidRPr="00362F62" w:rsidRDefault="00362F62" w:rsidP="00362F62">
            <w:pPr>
              <w:widowControl/>
              <w:jc w:val="left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362F62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PI466618</w:t>
            </w:r>
          </w:p>
        </w:tc>
        <w:tc>
          <w:tcPr>
            <w:tcW w:w="13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F62" w:rsidRPr="00362F62" w:rsidRDefault="00362F62" w:rsidP="00362F62">
            <w:pPr>
              <w:widowControl/>
              <w:jc w:val="left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362F62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Ira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F62" w:rsidRPr="00362F62" w:rsidRDefault="00362F62" w:rsidP="00362F62">
            <w:pPr>
              <w:widowControl/>
              <w:jc w:val="left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362F62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wild，two-row</w:t>
            </w:r>
          </w:p>
        </w:tc>
      </w:tr>
      <w:tr w:rsidR="00362F62" w:rsidRPr="00362F62" w:rsidTr="0046241E">
        <w:trPr>
          <w:trHeight w:val="285"/>
        </w:trPr>
        <w:tc>
          <w:tcPr>
            <w:tcW w:w="6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F62" w:rsidRPr="00362F62" w:rsidRDefault="00362F62" w:rsidP="00362F62">
            <w:pPr>
              <w:widowControl/>
              <w:jc w:val="left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362F62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HS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F62" w:rsidRPr="00362F62" w:rsidRDefault="00362F62" w:rsidP="00362F62">
            <w:pPr>
              <w:widowControl/>
              <w:jc w:val="left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362F62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PI2123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F62" w:rsidRPr="00362F62" w:rsidRDefault="00362F62" w:rsidP="00362F62">
            <w:pPr>
              <w:widowControl/>
              <w:jc w:val="left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362F62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Afghanistan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F62" w:rsidRPr="00362F62" w:rsidRDefault="00362F62" w:rsidP="00362F62">
            <w:pPr>
              <w:widowControl/>
              <w:jc w:val="left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362F62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wild，two-row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F62" w:rsidRPr="00362F62" w:rsidRDefault="00362F62" w:rsidP="00362F62">
            <w:pPr>
              <w:widowControl/>
              <w:jc w:val="left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362F62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HS63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F62" w:rsidRPr="00362F62" w:rsidRDefault="00362F62" w:rsidP="00362F62">
            <w:pPr>
              <w:widowControl/>
              <w:jc w:val="left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362F62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PI554426</w:t>
            </w:r>
          </w:p>
        </w:tc>
        <w:tc>
          <w:tcPr>
            <w:tcW w:w="13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F62" w:rsidRPr="00362F62" w:rsidRDefault="00362F62" w:rsidP="00362F62">
            <w:pPr>
              <w:widowControl/>
              <w:jc w:val="left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362F62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Turke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F62" w:rsidRPr="00362F62" w:rsidRDefault="00362F62" w:rsidP="00362F62">
            <w:pPr>
              <w:widowControl/>
              <w:jc w:val="left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362F62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wild，two-row</w:t>
            </w:r>
          </w:p>
        </w:tc>
      </w:tr>
      <w:tr w:rsidR="00362F62" w:rsidRPr="00362F62" w:rsidTr="0046241E">
        <w:trPr>
          <w:trHeight w:val="285"/>
        </w:trPr>
        <w:tc>
          <w:tcPr>
            <w:tcW w:w="6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F62" w:rsidRPr="00362F62" w:rsidRDefault="00362F62" w:rsidP="00362F62">
            <w:pPr>
              <w:widowControl/>
              <w:jc w:val="left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362F62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HS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F62" w:rsidRPr="00362F62" w:rsidRDefault="00362F62" w:rsidP="00362F62">
            <w:pPr>
              <w:widowControl/>
              <w:jc w:val="left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362F62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PI21979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F62" w:rsidRPr="00362F62" w:rsidRDefault="00362F62" w:rsidP="00362F62">
            <w:pPr>
              <w:widowControl/>
              <w:jc w:val="left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362F62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Iraq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F62" w:rsidRPr="00362F62" w:rsidRDefault="00362F62" w:rsidP="00362F62">
            <w:pPr>
              <w:widowControl/>
              <w:jc w:val="left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362F62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wild，two-row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F62" w:rsidRPr="00362F62" w:rsidRDefault="00362F62" w:rsidP="00362F62">
            <w:pPr>
              <w:widowControl/>
              <w:jc w:val="left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362F62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HS64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F62" w:rsidRPr="00362F62" w:rsidRDefault="00362F62" w:rsidP="00362F62">
            <w:pPr>
              <w:widowControl/>
              <w:jc w:val="left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362F62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PI466632</w:t>
            </w:r>
          </w:p>
        </w:tc>
        <w:tc>
          <w:tcPr>
            <w:tcW w:w="13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F62" w:rsidRPr="00362F62" w:rsidRDefault="00362F62" w:rsidP="00362F62">
            <w:pPr>
              <w:widowControl/>
              <w:jc w:val="left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362F62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Ira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F62" w:rsidRPr="00362F62" w:rsidRDefault="00362F62" w:rsidP="00362F62">
            <w:pPr>
              <w:widowControl/>
              <w:jc w:val="left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362F62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wild，two-row</w:t>
            </w:r>
          </w:p>
        </w:tc>
      </w:tr>
      <w:tr w:rsidR="00362F62" w:rsidRPr="00362F62" w:rsidTr="0046241E">
        <w:trPr>
          <w:trHeight w:val="285"/>
        </w:trPr>
        <w:tc>
          <w:tcPr>
            <w:tcW w:w="6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F62" w:rsidRPr="00362F62" w:rsidRDefault="00362F62" w:rsidP="00362F62">
            <w:pPr>
              <w:widowControl/>
              <w:jc w:val="left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362F62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HS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F62" w:rsidRPr="00362F62" w:rsidRDefault="00362F62" w:rsidP="00362F62">
            <w:pPr>
              <w:widowControl/>
              <w:jc w:val="left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362F62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PI22066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F62" w:rsidRPr="00362F62" w:rsidRDefault="00362F62" w:rsidP="00362F62">
            <w:pPr>
              <w:widowControl/>
              <w:jc w:val="left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362F62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Afghanistan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F62" w:rsidRPr="00362F62" w:rsidRDefault="00362F62" w:rsidP="00362F62">
            <w:pPr>
              <w:widowControl/>
              <w:jc w:val="left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362F62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wild，two-row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F62" w:rsidRPr="00362F62" w:rsidRDefault="00362F62" w:rsidP="00362F62">
            <w:pPr>
              <w:widowControl/>
              <w:jc w:val="left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362F62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HS65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F62" w:rsidRPr="00362F62" w:rsidRDefault="00362F62" w:rsidP="00362F62">
            <w:pPr>
              <w:widowControl/>
              <w:jc w:val="left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362F62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PI466699</w:t>
            </w:r>
          </w:p>
        </w:tc>
        <w:tc>
          <w:tcPr>
            <w:tcW w:w="13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F62" w:rsidRPr="00362F62" w:rsidRDefault="00362F62" w:rsidP="00362F62">
            <w:pPr>
              <w:widowControl/>
              <w:jc w:val="left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362F62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Ira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F62" w:rsidRPr="00362F62" w:rsidRDefault="00362F62" w:rsidP="00362F62">
            <w:pPr>
              <w:widowControl/>
              <w:jc w:val="left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362F62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wild，two-row</w:t>
            </w:r>
          </w:p>
        </w:tc>
      </w:tr>
      <w:tr w:rsidR="00362F62" w:rsidRPr="00362F62" w:rsidTr="0046241E">
        <w:trPr>
          <w:trHeight w:val="285"/>
        </w:trPr>
        <w:tc>
          <w:tcPr>
            <w:tcW w:w="6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F62" w:rsidRPr="00362F62" w:rsidRDefault="00362F62" w:rsidP="00362F62">
            <w:pPr>
              <w:widowControl/>
              <w:jc w:val="left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362F62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HS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F62" w:rsidRPr="00362F62" w:rsidRDefault="00362F62" w:rsidP="00362F62">
            <w:pPr>
              <w:widowControl/>
              <w:jc w:val="left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362F62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PI22701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F62" w:rsidRPr="00362F62" w:rsidRDefault="00362F62" w:rsidP="00362F62">
            <w:pPr>
              <w:widowControl/>
              <w:jc w:val="left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362F62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Iran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F62" w:rsidRPr="00362F62" w:rsidRDefault="00362F62" w:rsidP="00362F62">
            <w:pPr>
              <w:widowControl/>
              <w:jc w:val="left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362F62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wild，two-row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F62" w:rsidRPr="00362F62" w:rsidRDefault="00362F62" w:rsidP="00362F62">
            <w:pPr>
              <w:widowControl/>
              <w:jc w:val="left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362F62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HS66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F62" w:rsidRPr="00362F62" w:rsidRDefault="00362F62" w:rsidP="00362F62">
            <w:pPr>
              <w:widowControl/>
              <w:jc w:val="left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362F62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PI554428</w:t>
            </w:r>
          </w:p>
        </w:tc>
        <w:tc>
          <w:tcPr>
            <w:tcW w:w="13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F62" w:rsidRPr="00362F62" w:rsidRDefault="00362F62" w:rsidP="00362F62">
            <w:pPr>
              <w:widowControl/>
              <w:jc w:val="left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362F62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Turke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F62" w:rsidRPr="00362F62" w:rsidRDefault="00362F62" w:rsidP="00362F62">
            <w:pPr>
              <w:widowControl/>
              <w:jc w:val="left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362F62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wild，two-row</w:t>
            </w:r>
          </w:p>
        </w:tc>
      </w:tr>
      <w:tr w:rsidR="00362F62" w:rsidRPr="00362F62" w:rsidTr="0046241E">
        <w:trPr>
          <w:trHeight w:val="285"/>
        </w:trPr>
        <w:tc>
          <w:tcPr>
            <w:tcW w:w="6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F62" w:rsidRPr="00362F62" w:rsidRDefault="00362F62" w:rsidP="00362F62">
            <w:pPr>
              <w:widowControl/>
              <w:jc w:val="left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362F62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HS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F62" w:rsidRPr="00362F62" w:rsidRDefault="00362F62" w:rsidP="00362F62">
            <w:pPr>
              <w:widowControl/>
              <w:jc w:val="left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362F62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PI23563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F62" w:rsidRPr="00362F62" w:rsidRDefault="00362F62" w:rsidP="00362F62">
            <w:pPr>
              <w:widowControl/>
              <w:jc w:val="left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362F62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Germany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F62" w:rsidRPr="00362F62" w:rsidRDefault="00362F62" w:rsidP="00362F62">
            <w:pPr>
              <w:widowControl/>
              <w:jc w:val="left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362F62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wild，two-row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F62" w:rsidRPr="00362F62" w:rsidRDefault="00362F62" w:rsidP="00362F62">
            <w:pPr>
              <w:widowControl/>
              <w:jc w:val="left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362F62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HS67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F62" w:rsidRPr="00362F62" w:rsidRDefault="00362F62" w:rsidP="00362F62">
            <w:pPr>
              <w:widowControl/>
              <w:jc w:val="left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362F62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PI559556</w:t>
            </w:r>
          </w:p>
        </w:tc>
        <w:tc>
          <w:tcPr>
            <w:tcW w:w="13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F62" w:rsidRPr="00362F62" w:rsidRDefault="00362F62" w:rsidP="00362F62">
            <w:pPr>
              <w:widowControl/>
              <w:jc w:val="left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362F62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Turke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F62" w:rsidRPr="00362F62" w:rsidRDefault="00362F62" w:rsidP="00362F62">
            <w:pPr>
              <w:widowControl/>
              <w:jc w:val="left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362F62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wild，two-row</w:t>
            </w:r>
          </w:p>
        </w:tc>
      </w:tr>
      <w:tr w:rsidR="00362F62" w:rsidRPr="00362F62" w:rsidTr="0046241E">
        <w:trPr>
          <w:trHeight w:val="285"/>
        </w:trPr>
        <w:tc>
          <w:tcPr>
            <w:tcW w:w="6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F62" w:rsidRPr="00362F62" w:rsidRDefault="00362F62" w:rsidP="00362F62">
            <w:pPr>
              <w:widowControl/>
              <w:jc w:val="left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362F62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HS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F62" w:rsidRPr="00362F62" w:rsidRDefault="00362F62" w:rsidP="00362F62">
            <w:pPr>
              <w:widowControl/>
              <w:jc w:val="left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362F62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PI23638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F62" w:rsidRPr="00362F62" w:rsidRDefault="00362F62" w:rsidP="00362F62">
            <w:pPr>
              <w:widowControl/>
              <w:jc w:val="left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362F62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Syria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F62" w:rsidRPr="00362F62" w:rsidRDefault="00362F62" w:rsidP="00362F62">
            <w:pPr>
              <w:widowControl/>
              <w:jc w:val="left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362F62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wild，two-row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F62" w:rsidRPr="00362F62" w:rsidRDefault="00362F62" w:rsidP="00362F62">
            <w:pPr>
              <w:widowControl/>
              <w:jc w:val="left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362F62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HS68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F62" w:rsidRPr="00362F62" w:rsidRDefault="00362F62" w:rsidP="00362F62">
            <w:pPr>
              <w:widowControl/>
              <w:jc w:val="left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362F62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PI662052</w:t>
            </w:r>
          </w:p>
        </w:tc>
        <w:tc>
          <w:tcPr>
            <w:tcW w:w="13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F62" w:rsidRPr="00362F62" w:rsidRDefault="00362F62" w:rsidP="00362F62">
            <w:pPr>
              <w:widowControl/>
              <w:jc w:val="left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362F62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Tajikista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F62" w:rsidRPr="00362F62" w:rsidRDefault="00362F62" w:rsidP="00362F62">
            <w:pPr>
              <w:widowControl/>
              <w:jc w:val="left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362F62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wild，two-row</w:t>
            </w:r>
          </w:p>
        </w:tc>
      </w:tr>
      <w:tr w:rsidR="00362F62" w:rsidRPr="00362F62" w:rsidTr="0046241E">
        <w:trPr>
          <w:trHeight w:val="285"/>
        </w:trPr>
        <w:tc>
          <w:tcPr>
            <w:tcW w:w="6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F62" w:rsidRPr="00362F62" w:rsidRDefault="00362F62" w:rsidP="00362F62">
            <w:pPr>
              <w:widowControl/>
              <w:jc w:val="left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362F62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HS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F62" w:rsidRPr="00362F62" w:rsidRDefault="00362F62" w:rsidP="00362F62">
            <w:pPr>
              <w:widowControl/>
              <w:jc w:val="left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362F62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PI24477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F62" w:rsidRPr="00362F62" w:rsidRDefault="00362F62" w:rsidP="00362F62">
            <w:pPr>
              <w:widowControl/>
              <w:jc w:val="left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362F62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Pakistan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F62" w:rsidRPr="00362F62" w:rsidRDefault="00362F62" w:rsidP="00362F62">
            <w:pPr>
              <w:widowControl/>
              <w:jc w:val="left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362F62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wild，two-row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F62" w:rsidRPr="00362F62" w:rsidRDefault="00362F62" w:rsidP="00362F62">
            <w:pPr>
              <w:widowControl/>
              <w:jc w:val="left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362F62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HS69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F62" w:rsidRPr="00362F62" w:rsidRDefault="00362F62" w:rsidP="00362F62">
            <w:pPr>
              <w:widowControl/>
              <w:jc w:val="left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362F62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PI662080</w:t>
            </w:r>
          </w:p>
        </w:tc>
        <w:tc>
          <w:tcPr>
            <w:tcW w:w="13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F62" w:rsidRPr="00362F62" w:rsidRDefault="00362F62" w:rsidP="00362F62">
            <w:pPr>
              <w:widowControl/>
              <w:jc w:val="left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362F62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Tajikista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F62" w:rsidRPr="00362F62" w:rsidRDefault="00362F62" w:rsidP="00362F62">
            <w:pPr>
              <w:widowControl/>
              <w:jc w:val="left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362F62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wild，two-row</w:t>
            </w:r>
          </w:p>
        </w:tc>
      </w:tr>
      <w:tr w:rsidR="00362F62" w:rsidRPr="00362F62" w:rsidTr="0046241E">
        <w:trPr>
          <w:trHeight w:val="285"/>
        </w:trPr>
        <w:tc>
          <w:tcPr>
            <w:tcW w:w="6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F62" w:rsidRPr="00362F62" w:rsidRDefault="00362F62" w:rsidP="00362F62">
            <w:pPr>
              <w:widowControl/>
              <w:jc w:val="left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362F62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HS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F62" w:rsidRPr="00362F62" w:rsidRDefault="00362F62" w:rsidP="00362F62">
            <w:pPr>
              <w:widowControl/>
              <w:jc w:val="left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362F62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PI24477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F62" w:rsidRPr="00362F62" w:rsidRDefault="00362F62" w:rsidP="00362F62">
            <w:pPr>
              <w:widowControl/>
              <w:jc w:val="left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362F62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Afghanistan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F62" w:rsidRPr="00362F62" w:rsidRDefault="00362F62" w:rsidP="00362F62">
            <w:pPr>
              <w:widowControl/>
              <w:jc w:val="left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362F62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wild，two-row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F62" w:rsidRPr="00362F62" w:rsidRDefault="00362F62" w:rsidP="00362F62">
            <w:pPr>
              <w:widowControl/>
              <w:jc w:val="left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362F62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HS70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F62" w:rsidRPr="00362F62" w:rsidRDefault="00362F62" w:rsidP="00362F62">
            <w:pPr>
              <w:widowControl/>
              <w:jc w:val="left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362F62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PI662109</w:t>
            </w:r>
          </w:p>
        </w:tc>
        <w:tc>
          <w:tcPr>
            <w:tcW w:w="13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F62" w:rsidRPr="00362F62" w:rsidRDefault="00362F62" w:rsidP="00362F62">
            <w:pPr>
              <w:widowControl/>
              <w:jc w:val="left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362F62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Tajikista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F62" w:rsidRPr="00362F62" w:rsidRDefault="00362F62" w:rsidP="00362F62">
            <w:pPr>
              <w:widowControl/>
              <w:jc w:val="left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362F62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wild，two-row</w:t>
            </w:r>
          </w:p>
        </w:tc>
      </w:tr>
      <w:tr w:rsidR="00362F62" w:rsidRPr="00362F62" w:rsidTr="0046241E">
        <w:trPr>
          <w:trHeight w:val="285"/>
        </w:trPr>
        <w:tc>
          <w:tcPr>
            <w:tcW w:w="6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F62" w:rsidRPr="00362F62" w:rsidRDefault="00362F62" w:rsidP="00362F62">
            <w:pPr>
              <w:widowControl/>
              <w:jc w:val="left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362F62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HS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F62" w:rsidRPr="00362F62" w:rsidRDefault="00362F62" w:rsidP="00362F62">
            <w:pPr>
              <w:widowControl/>
              <w:jc w:val="left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362F62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PI24477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F62" w:rsidRPr="00362F62" w:rsidRDefault="00362F62" w:rsidP="00362F62">
            <w:pPr>
              <w:widowControl/>
              <w:jc w:val="left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362F62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Afghanistan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F62" w:rsidRPr="00362F62" w:rsidRDefault="00362F62" w:rsidP="00362F62">
            <w:pPr>
              <w:widowControl/>
              <w:jc w:val="left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362F62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wild，two-row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F62" w:rsidRPr="00362F62" w:rsidRDefault="00362F62" w:rsidP="00362F62">
            <w:pPr>
              <w:widowControl/>
              <w:jc w:val="left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362F62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HS7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F62" w:rsidRPr="00362F62" w:rsidRDefault="00362F62" w:rsidP="00362F62">
            <w:pPr>
              <w:widowControl/>
              <w:jc w:val="left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362F62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PI662118</w:t>
            </w:r>
          </w:p>
        </w:tc>
        <w:tc>
          <w:tcPr>
            <w:tcW w:w="13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F62" w:rsidRPr="00362F62" w:rsidRDefault="00362F62" w:rsidP="00362F62">
            <w:pPr>
              <w:widowControl/>
              <w:jc w:val="left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362F62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Tajikista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F62" w:rsidRPr="00362F62" w:rsidRDefault="00362F62" w:rsidP="00362F62">
            <w:pPr>
              <w:widowControl/>
              <w:jc w:val="left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362F62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wild，two-row</w:t>
            </w:r>
          </w:p>
        </w:tc>
      </w:tr>
      <w:tr w:rsidR="00362F62" w:rsidRPr="00362F62" w:rsidTr="0046241E">
        <w:trPr>
          <w:trHeight w:val="285"/>
        </w:trPr>
        <w:tc>
          <w:tcPr>
            <w:tcW w:w="6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F62" w:rsidRPr="00362F62" w:rsidRDefault="00362F62" w:rsidP="00362F62">
            <w:pPr>
              <w:widowControl/>
              <w:jc w:val="left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362F62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HS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F62" w:rsidRPr="00362F62" w:rsidRDefault="00362F62" w:rsidP="00362F62">
            <w:pPr>
              <w:widowControl/>
              <w:jc w:val="left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362F62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PI24477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F62" w:rsidRPr="00362F62" w:rsidRDefault="00362F62" w:rsidP="00362F62">
            <w:pPr>
              <w:widowControl/>
              <w:jc w:val="left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362F62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Afghanistan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F62" w:rsidRPr="00362F62" w:rsidRDefault="00362F62" w:rsidP="00362F62">
            <w:pPr>
              <w:widowControl/>
              <w:jc w:val="left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362F62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wild，two-row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F62" w:rsidRPr="00362F62" w:rsidRDefault="00362F62" w:rsidP="00362F62">
            <w:pPr>
              <w:widowControl/>
              <w:jc w:val="left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362F62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HS7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F62" w:rsidRPr="00362F62" w:rsidRDefault="00362F62" w:rsidP="00362F62">
            <w:pPr>
              <w:widowControl/>
              <w:jc w:val="left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362F62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PI662138</w:t>
            </w:r>
          </w:p>
        </w:tc>
        <w:tc>
          <w:tcPr>
            <w:tcW w:w="13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F62" w:rsidRPr="00362F62" w:rsidRDefault="00362F62" w:rsidP="00362F62">
            <w:pPr>
              <w:widowControl/>
              <w:jc w:val="left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362F62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Turke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F62" w:rsidRPr="00362F62" w:rsidRDefault="00362F62" w:rsidP="00362F62">
            <w:pPr>
              <w:widowControl/>
              <w:jc w:val="left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362F62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wild，two-row</w:t>
            </w:r>
          </w:p>
        </w:tc>
      </w:tr>
      <w:tr w:rsidR="00362F62" w:rsidRPr="00362F62" w:rsidTr="0046241E">
        <w:trPr>
          <w:trHeight w:val="285"/>
        </w:trPr>
        <w:tc>
          <w:tcPr>
            <w:tcW w:w="6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F62" w:rsidRPr="00362F62" w:rsidRDefault="00362F62" w:rsidP="00362F62">
            <w:pPr>
              <w:widowControl/>
              <w:jc w:val="left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362F62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HS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F62" w:rsidRPr="00362F62" w:rsidRDefault="00362F62" w:rsidP="00362F62">
            <w:pPr>
              <w:widowControl/>
              <w:jc w:val="left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362F62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PI24573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F62" w:rsidRPr="00362F62" w:rsidRDefault="00362F62" w:rsidP="00362F62">
            <w:pPr>
              <w:widowControl/>
              <w:jc w:val="left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362F62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Turkey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F62" w:rsidRPr="00362F62" w:rsidRDefault="00362F62" w:rsidP="00362F62">
            <w:pPr>
              <w:widowControl/>
              <w:jc w:val="left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362F62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wild，two-row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F62" w:rsidRPr="00362F62" w:rsidRDefault="00362F62" w:rsidP="00362F62">
            <w:pPr>
              <w:widowControl/>
              <w:jc w:val="left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362F62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HS73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F62" w:rsidRPr="00362F62" w:rsidRDefault="00362F62" w:rsidP="00362F62">
            <w:pPr>
              <w:widowControl/>
              <w:jc w:val="left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362F62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PI662158</w:t>
            </w:r>
          </w:p>
        </w:tc>
        <w:tc>
          <w:tcPr>
            <w:tcW w:w="13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F62" w:rsidRPr="00362F62" w:rsidRDefault="00362F62" w:rsidP="00362F62">
            <w:pPr>
              <w:widowControl/>
              <w:jc w:val="left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362F62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Turke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F62" w:rsidRPr="00362F62" w:rsidRDefault="00362F62" w:rsidP="00362F62">
            <w:pPr>
              <w:widowControl/>
              <w:jc w:val="left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362F62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wild，two-row</w:t>
            </w:r>
          </w:p>
        </w:tc>
      </w:tr>
      <w:tr w:rsidR="00362F62" w:rsidRPr="00362F62" w:rsidTr="0046241E">
        <w:trPr>
          <w:trHeight w:val="285"/>
        </w:trPr>
        <w:tc>
          <w:tcPr>
            <w:tcW w:w="6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F62" w:rsidRPr="00362F62" w:rsidRDefault="00362F62" w:rsidP="00362F62">
            <w:pPr>
              <w:widowControl/>
              <w:jc w:val="left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362F62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HS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F62" w:rsidRPr="00362F62" w:rsidRDefault="00362F62" w:rsidP="00362F62">
            <w:pPr>
              <w:widowControl/>
              <w:jc w:val="left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362F62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PI25393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F62" w:rsidRPr="00362F62" w:rsidRDefault="00362F62" w:rsidP="00362F62">
            <w:pPr>
              <w:widowControl/>
              <w:jc w:val="left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362F62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Iraq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F62" w:rsidRPr="00362F62" w:rsidRDefault="00362F62" w:rsidP="00362F62">
            <w:pPr>
              <w:widowControl/>
              <w:jc w:val="left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362F62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wild，two-row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F62" w:rsidRPr="00362F62" w:rsidRDefault="00362F62" w:rsidP="00362F62">
            <w:pPr>
              <w:widowControl/>
              <w:jc w:val="left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362F62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HS74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F62" w:rsidRPr="00362F62" w:rsidRDefault="00362F62" w:rsidP="00362F62">
            <w:pPr>
              <w:widowControl/>
              <w:jc w:val="left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362F62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PI662170</w:t>
            </w:r>
          </w:p>
        </w:tc>
        <w:tc>
          <w:tcPr>
            <w:tcW w:w="13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F62" w:rsidRPr="00362F62" w:rsidRDefault="00362F62" w:rsidP="00362F62">
            <w:pPr>
              <w:widowControl/>
              <w:jc w:val="left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362F62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Turke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F62" w:rsidRPr="00362F62" w:rsidRDefault="00362F62" w:rsidP="00362F62">
            <w:pPr>
              <w:widowControl/>
              <w:jc w:val="left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362F62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wild，two-row</w:t>
            </w:r>
          </w:p>
        </w:tc>
      </w:tr>
      <w:tr w:rsidR="00362F62" w:rsidRPr="00362F62" w:rsidTr="0046241E">
        <w:trPr>
          <w:trHeight w:val="285"/>
        </w:trPr>
        <w:tc>
          <w:tcPr>
            <w:tcW w:w="6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F62" w:rsidRPr="00362F62" w:rsidRDefault="00362F62" w:rsidP="00362F62">
            <w:pPr>
              <w:widowControl/>
              <w:jc w:val="left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362F62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HS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F62" w:rsidRPr="00362F62" w:rsidRDefault="00362F62" w:rsidP="00362F62">
            <w:pPr>
              <w:widowControl/>
              <w:jc w:val="left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362F62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PI25489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F62" w:rsidRPr="00362F62" w:rsidRDefault="00362F62" w:rsidP="00362F62">
            <w:pPr>
              <w:widowControl/>
              <w:jc w:val="left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362F62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Iraq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F62" w:rsidRPr="00362F62" w:rsidRDefault="00362F62" w:rsidP="00362F62">
            <w:pPr>
              <w:widowControl/>
              <w:jc w:val="left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362F62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wild，two-row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F62" w:rsidRPr="00362F62" w:rsidRDefault="00362F62" w:rsidP="00362F62">
            <w:pPr>
              <w:widowControl/>
              <w:jc w:val="left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362F62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HS75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F62" w:rsidRPr="00362F62" w:rsidRDefault="00362F62" w:rsidP="00362F62">
            <w:pPr>
              <w:widowControl/>
              <w:jc w:val="left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362F62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PI662178</w:t>
            </w:r>
          </w:p>
        </w:tc>
        <w:tc>
          <w:tcPr>
            <w:tcW w:w="13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F62" w:rsidRPr="00362F62" w:rsidRDefault="00362F62" w:rsidP="00362F62">
            <w:pPr>
              <w:widowControl/>
              <w:jc w:val="left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362F62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Turke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F62" w:rsidRPr="00362F62" w:rsidRDefault="00362F62" w:rsidP="00362F62">
            <w:pPr>
              <w:widowControl/>
              <w:jc w:val="left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362F62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wild，two-row</w:t>
            </w:r>
          </w:p>
        </w:tc>
      </w:tr>
      <w:tr w:rsidR="00362F62" w:rsidRPr="00362F62" w:rsidTr="0046241E">
        <w:trPr>
          <w:trHeight w:val="285"/>
        </w:trPr>
        <w:tc>
          <w:tcPr>
            <w:tcW w:w="6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F62" w:rsidRPr="00362F62" w:rsidRDefault="00362F62" w:rsidP="00362F62">
            <w:pPr>
              <w:widowControl/>
              <w:jc w:val="left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362F62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HS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F62" w:rsidRPr="00362F62" w:rsidRDefault="00362F62" w:rsidP="00362F62">
            <w:pPr>
              <w:widowControl/>
              <w:jc w:val="left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362F62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PI26824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F62" w:rsidRPr="00362F62" w:rsidRDefault="00362F62" w:rsidP="00362F62">
            <w:pPr>
              <w:widowControl/>
              <w:jc w:val="left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362F62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Iran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F62" w:rsidRPr="00362F62" w:rsidRDefault="00362F62" w:rsidP="00362F62">
            <w:pPr>
              <w:widowControl/>
              <w:jc w:val="left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362F62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wild，two-row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F62" w:rsidRPr="00362F62" w:rsidRDefault="00362F62" w:rsidP="00362F62">
            <w:pPr>
              <w:widowControl/>
              <w:jc w:val="left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362F62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HS76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F62" w:rsidRPr="00362F62" w:rsidRDefault="00362F62" w:rsidP="00362F62">
            <w:pPr>
              <w:widowControl/>
              <w:jc w:val="left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362F62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PI662188</w:t>
            </w:r>
          </w:p>
        </w:tc>
        <w:tc>
          <w:tcPr>
            <w:tcW w:w="13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F62" w:rsidRPr="00362F62" w:rsidRDefault="00362F62" w:rsidP="00362F62">
            <w:pPr>
              <w:widowControl/>
              <w:jc w:val="left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362F62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Turke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F62" w:rsidRPr="00362F62" w:rsidRDefault="00362F62" w:rsidP="00362F62">
            <w:pPr>
              <w:widowControl/>
              <w:jc w:val="left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362F62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wild，two-row</w:t>
            </w:r>
          </w:p>
        </w:tc>
      </w:tr>
      <w:tr w:rsidR="00362F62" w:rsidRPr="00362F62" w:rsidTr="0046241E">
        <w:trPr>
          <w:trHeight w:val="285"/>
        </w:trPr>
        <w:tc>
          <w:tcPr>
            <w:tcW w:w="6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F62" w:rsidRPr="00362F62" w:rsidRDefault="00362F62" w:rsidP="00362F62">
            <w:pPr>
              <w:widowControl/>
              <w:jc w:val="left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362F62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HS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F62" w:rsidRPr="00362F62" w:rsidRDefault="00362F62" w:rsidP="00362F62">
            <w:pPr>
              <w:widowControl/>
              <w:jc w:val="left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362F62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PI28342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F62" w:rsidRPr="00362F62" w:rsidRDefault="00362F62" w:rsidP="00362F62">
            <w:pPr>
              <w:widowControl/>
              <w:jc w:val="left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362F62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Sweden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F62" w:rsidRPr="00362F62" w:rsidRDefault="00362F62" w:rsidP="00362F62">
            <w:pPr>
              <w:widowControl/>
              <w:jc w:val="left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362F62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wild，two-row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F62" w:rsidRPr="00362F62" w:rsidRDefault="00362F62" w:rsidP="00362F62">
            <w:pPr>
              <w:widowControl/>
              <w:jc w:val="left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362F62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HS77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F62" w:rsidRPr="00362F62" w:rsidRDefault="00362F62" w:rsidP="00362F62">
            <w:pPr>
              <w:widowControl/>
              <w:jc w:val="left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362F62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PI662204</w:t>
            </w:r>
          </w:p>
        </w:tc>
        <w:tc>
          <w:tcPr>
            <w:tcW w:w="13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F62" w:rsidRPr="00362F62" w:rsidRDefault="00362F62" w:rsidP="00362F62">
            <w:pPr>
              <w:widowControl/>
              <w:jc w:val="left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362F62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Turke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F62" w:rsidRPr="00362F62" w:rsidRDefault="00362F62" w:rsidP="00362F62">
            <w:pPr>
              <w:widowControl/>
              <w:jc w:val="left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362F62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wild，two-row</w:t>
            </w:r>
          </w:p>
        </w:tc>
      </w:tr>
      <w:tr w:rsidR="00362F62" w:rsidRPr="00362F62" w:rsidTr="0046241E">
        <w:trPr>
          <w:trHeight w:val="285"/>
        </w:trPr>
        <w:tc>
          <w:tcPr>
            <w:tcW w:w="6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F62" w:rsidRPr="00362F62" w:rsidRDefault="00362F62" w:rsidP="00362F62">
            <w:pPr>
              <w:widowControl/>
              <w:jc w:val="left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362F62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HS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F62" w:rsidRPr="00362F62" w:rsidRDefault="00362F62" w:rsidP="00362F62">
            <w:pPr>
              <w:widowControl/>
              <w:jc w:val="left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362F62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PI28342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F62" w:rsidRPr="00276D2C" w:rsidRDefault="00362F62" w:rsidP="00362F62">
            <w:pPr>
              <w:widowControl/>
              <w:jc w:val="left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276D2C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Former Soviet Union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F62" w:rsidRPr="00362F62" w:rsidRDefault="00362F62" w:rsidP="00362F62">
            <w:pPr>
              <w:widowControl/>
              <w:jc w:val="left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362F62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wild，two-row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F62" w:rsidRPr="00362F62" w:rsidRDefault="00362F62" w:rsidP="00362F62">
            <w:pPr>
              <w:widowControl/>
              <w:jc w:val="left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362F62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HS78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F62" w:rsidRPr="00362F62" w:rsidRDefault="00362F62" w:rsidP="00362F62">
            <w:pPr>
              <w:widowControl/>
              <w:jc w:val="left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362F62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PI662214</w:t>
            </w:r>
          </w:p>
        </w:tc>
        <w:tc>
          <w:tcPr>
            <w:tcW w:w="13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F62" w:rsidRPr="00362F62" w:rsidRDefault="00362F62" w:rsidP="00362F62">
            <w:pPr>
              <w:widowControl/>
              <w:jc w:val="left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362F62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Turke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F62" w:rsidRPr="00362F62" w:rsidRDefault="00362F62" w:rsidP="00362F62">
            <w:pPr>
              <w:widowControl/>
              <w:jc w:val="left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362F62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wild，two-row</w:t>
            </w:r>
            <w:bookmarkStart w:id="0" w:name="_GoBack"/>
            <w:bookmarkEnd w:id="0"/>
          </w:p>
        </w:tc>
      </w:tr>
      <w:tr w:rsidR="00362F62" w:rsidRPr="00362F62" w:rsidTr="0046241E">
        <w:trPr>
          <w:trHeight w:val="285"/>
        </w:trPr>
        <w:tc>
          <w:tcPr>
            <w:tcW w:w="6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F62" w:rsidRPr="00362F62" w:rsidRDefault="00362F62" w:rsidP="00362F62">
            <w:pPr>
              <w:widowControl/>
              <w:jc w:val="left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362F62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HS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F62" w:rsidRPr="00362F62" w:rsidRDefault="00362F62" w:rsidP="00362F62">
            <w:pPr>
              <w:widowControl/>
              <w:jc w:val="left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362F62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PI28475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F62" w:rsidRPr="00362F62" w:rsidRDefault="00362F62" w:rsidP="00362F62">
            <w:pPr>
              <w:widowControl/>
              <w:jc w:val="left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362F62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Israel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F62" w:rsidRPr="00362F62" w:rsidRDefault="00362F62" w:rsidP="00362F62">
            <w:pPr>
              <w:widowControl/>
              <w:jc w:val="left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362F62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wild，two-row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F62" w:rsidRPr="00362F62" w:rsidRDefault="00362F62" w:rsidP="00362F62">
            <w:pPr>
              <w:widowControl/>
              <w:jc w:val="left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362F62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HS79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F62" w:rsidRPr="00362F62" w:rsidRDefault="00362F62" w:rsidP="00362F62">
            <w:pPr>
              <w:widowControl/>
              <w:jc w:val="left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362F62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PI662218</w:t>
            </w:r>
          </w:p>
        </w:tc>
        <w:tc>
          <w:tcPr>
            <w:tcW w:w="13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F62" w:rsidRPr="00362F62" w:rsidRDefault="00362F62" w:rsidP="00362F62">
            <w:pPr>
              <w:widowControl/>
              <w:jc w:val="left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362F62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Turke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F62" w:rsidRPr="00362F62" w:rsidRDefault="00362F62" w:rsidP="00362F62">
            <w:pPr>
              <w:widowControl/>
              <w:jc w:val="left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362F62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wild，two-row</w:t>
            </w:r>
          </w:p>
        </w:tc>
      </w:tr>
      <w:tr w:rsidR="00362F62" w:rsidRPr="00362F62" w:rsidTr="0046241E">
        <w:trPr>
          <w:trHeight w:val="285"/>
        </w:trPr>
        <w:tc>
          <w:tcPr>
            <w:tcW w:w="6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F62" w:rsidRPr="00362F62" w:rsidRDefault="00362F62" w:rsidP="00362F62">
            <w:pPr>
              <w:widowControl/>
              <w:jc w:val="left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362F62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HS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F62" w:rsidRPr="00362F62" w:rsidRDefault="00362F62" w:rsidP="00362F62">
            <w:pPr>
              <w:widowControl/>
              <w:jc w:val="left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362F62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PI2934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F62" w:rsidRPr="00362F62" w:rsidRDefault="00362F62" w:rsidP="00362F62">
            <w:pPr>
              <w:widowControl/>
              <w:jc w:val="left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362F62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Tajikistan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F62" w:rsidRPr="00362F62" w:rsidRDefault="00362F62" w:rsidP="00362F62">
            <w:pPr>
              <w:widowControl/>
              <w:jc w:val="left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362F62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wild，two-row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F62" w:rsidRPr="00362F62" w:rsidRDefault="00362F62" w:rsidP="00362F62">
            <w:pPr>
              <w:widowControl/>
              <w:jc w:val="left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362F62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HS80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F62" w:rsidRPr="00362F62" w:rsidRDefault="00362F62" w:rsidP="00362F62">
            <w:pPr>
              <w:widowControl/>
              <w:jc w:val="left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362F62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42</w:t>
            </w:r>
          </w:p>
        </w:tc>
        <w:tc>
          <w:tcPr>
            <w:tcW w:w="13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F62" w:rsidRPr="00362F62" w:rsidRDefault="00362F62" w:rsidP="00362F62">
            <w:pPr>
              <w:widowControl/>
              <w:jc w:val="left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362F62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Sichuan, Chin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F62" w:rsidRPr="00362F62" w:rsidRDefault="00BA41A5" w:rsidP="00362F62">
            <w:pPr>
              <w:widowControl/>
              <w:jc w:val="left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>
              <w:rPr>
                <w:rFonts w:ascii="SimSun" w:hAnsi="SimSun" w:cs="SimSun" w:hint="eastAsia"/>
                <w:kern w:val="0"/>
                <w:sz w:val="16"/>
                <w:szCs w:val="16"/>
              </w:rPr>
              <w:t>landrace</w:t>
            </w:r>
            <w:r w:rsidR="00362F62" w:rsidRPr="00362F62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 xml:space="preserve">, </w:t>
            </w:r>
            <w:r w:rsidR="002A2559">
              <w:rPr>
                <w:rFonts w:ascii="SimSun" w:hAnsi="SimSun" w:cs="SimSun" w:hint="eastAsia"/>
                <w:kern w:val="0"/>
                <w:sz w:val="16"/>
                <w:szCs w:val="16"/>
              </w:rPr>
              <w:t xml:space="preserve">naked, </w:t>
            </w:r>
            <w:r w:rsidR="00362F62" w:rsidRPr="00362F62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six-row</w:t>
            </w:r>
          </w:p>
        </w:tc>
      </w:tr>
      <w:tr w:rsidR="00362F62" w:rsidRPr="00362F62" w:rsidTr="0046241E">
        <w:trPr>
          <w:trHeight w:val="285"/>
        </w:trPr>
        <w:tc>
          <w:tcPr>
            <w:tcW w:w="6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F62" w:rsidRPr="00362F62" w:rsidRDefault="00362F62" w:rsidP="00362F62">
            <w:pPr>
              <w:widowControl/>
              <w:jc w:val="left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362F62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HS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F62" w:rsidRPr="00362F62" w:rsidRDefault="00362F62" w:rsidP="00362F62">
            <w:pPr>
              <w:widowControl/>
              <w:jc w:val="left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362F62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PI2934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F62" w:rsidRPr="00362F62" w:rsidRDefault="00362F62" w:rsidP="00362F62">
            <w:pPr>
              <w:widowControl/>
              <w:jc w:val="left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362F62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Tajikistan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F62" w:rsidRPr="00362F62" w:rsidRDefault="00362F62" w:rsidP="00362F62">
            <w:pPr>
              <w:widowControl/>
              <w:jc w:val="left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362F62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wild，two-row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F62" w:rsidRPr="00362F62" w:rsidRDefault="00362F62" w:rsidP="00362F62">
            <w:pPr>
              <w:widowControl/>
              <w:jc w:val="left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362F62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HS8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F62" w:rsidRPr="00362F62" w:rsidRDefault="00362F62" w:rsidP="00362F62">
            <w:pPr>
              <w:widowControl/>
              <w:jc w:val="left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362F62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43</w:t>
            </w:r>
          </w:p>
        </w:tc>
        <w:tc>
          <w:tcPr>
            <w:tcW w:w="13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F62" w:rsidRPr="00362F62" w:rsidRDefault="00362F62" w:rsidP="00362F62">
            <w:pPr>
              <w:widowControl/>
              <w:jc w:val="left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362F62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Sichuan, Chin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F62" w:rsidRPr="00362F62" w:rsidRDefault="00BA41A5" w:rsidP="00362F62">
            <w:pPr>
              <w:widowControl/>
              <w:jc w:val="left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>
              <w:rPr>
                <w:rFonts w:ascii="SimSun" w:hAnsi="SimSun" w:cs="SimSun" w:hint="eastAsia"/>
                <w:kern w:val="0"/>
                <w:sz w:val="16"/>
                <w:szCs w:val="16"/>
              </w:rPr>
              <w:t>landrace</w:t>
            </w:r>
            <w:r w:rsidR="00362F62" w:rsidRPr="00362F62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,</w:t>
            </w:r>
            <w:r w:rsidR="002A2559">
              <w:rPr>
                <w:rFonts w:ascii="SimSun" w:hAnsi="SimSun" w:cs="SimSun" w:hint="eastAsia"/>
                <w:kern w:val="0"/>
                <w:sz w:val="16"/>
                <w:szCs w:val="16"/>
              </w:rPr>
              <w:t xml:space="preserve"> naked,</w:t>
            </w:r>
            <w:r w:rsidR="00362F62" w:rsidRPr="00362F62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 xml:space="preserve"> six-row</w:t>
            </w:r>
          </w:p>
        </w:tc>
      </w:tr>
      <w:tr w:rsidR="00362F62" w:rsidRPr="00362F62" w:rsidTr="0046241E">
        <w:trPr>
          <w:trHeight w:val="285"/>
        </w:trPr>
        <w:tc>
          <w:tcPr>
            <w:tcW w:w="6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F62" w:rsidRPr="00362F62" w:rsidRDefault="00362F62" w:rsidP="00362F62">
            <w:pPr>
              <w:widowControl/>
              <w:jc w:val="left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362F62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HS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F62" w:rsidRPr="00362F62" w:rsidRDefault="00362F62" w:rsidP="00362F62">
            <w:pPr>
              <w:widowControl/>
              <w:jc w:val="left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362F62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PI2964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F62" w:rsidRPr="00362F62" w:rsidRDefault="00362F62" w:rsidP="00362F62">
            <w:pPr>
              <w:widowControl/>
              <w:jc w:val="left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362F62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Azerbaijan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F62" w:rsidRPr="00362F62" w:rsidRDefault="00362F62" w:rsidP="00362F62">
            <w:pPr>
              <w:widowControl/>
              <w:jc w:val="left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362F62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wild，two-row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F62" w:rsidRPr="00362F62" w:rsidRDefault="00362F62" w:rsidP="00362F62">
            <w:pPr>
              <w:widowControl/>
              <w:jc w:val="left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362F62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HS8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F62" w:rsidRPr="00362F62" w:rsidRDefault="00362F62" w:rsidP="00362F62">
            <w:pPr>
              <w:widowControl/>
              <w:jc w:val="left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362F62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45</w:t>
            </w:r>
          </w:p>
        </w:tc>
        <w:tc>
          <w:tcPr>
            <w:tcW w:w="13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F62" w:rsidRPr="00362F62" w:rsidRDefault="00362F62" w:rsidP="00362F62">
            <w:pPr>
              <w:widowControl/>
              <w:jc w:val="left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362F62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Sichuan, Chin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F62" w:rsidRPr="00362F62" w:rsidRDefault="00BA41A5" w:rsidP="00362F62">
            <w:pPr>
              <w:widowControl/>
              <w:jc w:val="left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>
              <w:rPr>
                <w:rFonts w:ascii="SimSun" w:hAnsi="SimSun" w:cs="SimSun" w:hint="eastAsia"/>
                <w:kern w:val="0"/>
                <w:sz w:val="16"/>
                <w:szCs w:val="16"/>
              </w:rPr>
              <w:t>landrace</w:t>
            </w:r>
            <w:r w:rsidR="00362F62" w:rsidRPr="00362F62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 xml:space="preserve">, </w:t>
            </w:r>
            <w:r w:rsidR="002A2559">
              <w:rPr>
                <w:rFonts w:ascii="SimSun" w:hAnsi="SimSun" w:cs="SimSun" w:hint="eastAsia"/>
                <w:kern w:val="0"/>
                <w:sz w:val="16"/>
                <w:szCs w:val="16"/>
              </w:rPr>
              <w:t xml:space="preserve">naked, </w:t>
            </w:r>
            <w:r w:rsidR="00362F62" w:rsidRPr="00362F62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six-row</w:t>
            </w:r>
          </w:p>
        </w:tc>
      </w:tr>
      <w:tr w:rsidR="00362F62" w:rsidRPr="00362F62" w:rsidTr="0046241E">
        <w:trPr>
          <w:trHeight w:val="285"/>
        </w:trPr>
        <w:tc>
          <w:tcPr>
            <w:tcW w:w="6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F62" w:rsidRPr="00362F62" w:rsidRDefault="00362F62" w:rsidP="00362F62">
            <w:pPr>
              <w:widowControl/>
              <w:jc w:val="left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362F62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HS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F62" w:rsidRPr="00362F62" w:rsidRDefault="00362F62" w:rsidP="00362F62">
            <w:pPr>
              <w:widowControl/>
              <w:jc w:val="left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362F62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PI2934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F62" w:rsidRPr="00362F62" w:rsidRDefault="00362F62" w:rsidP="00362F62">
            <w:pPr>
              <w:widowControl/>
              <w:jc w:val="left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362F62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Azerbaijan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F62" w:rsidRPr="00362F62" w:rsidRDefault="00362F62" w:rsidP="00362F62">
            <w:pPr>
              <w:widowControl/>
              <w:jc w:val="left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362F62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wild，two-row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F62" w:rsidRPr="00362F62" w:rsidRDefault="00362F62" w:rsidP="00362F62">
            <w:pPr>
              <w:widowControl/>
              <w:jc w:val="left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362F62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HS83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F62" w:rsidRPr="00362F62" w:rsidRDefault="00362F62" w:rsidP="00362F62">
            <w:pPr>
              <w:widowControl/>
              <w:jc w:val="left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362F62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46</w:t>
            </w:r>
          </w:p>
        </w:tc>
        <w:tc>
          <w:tcPr>
            <w:tcW w:w="13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F62" w:rsidRPr="00362F62" w:rsidRDefault="00362F62" w:rsidP="00362F62">
            <w:pPr>
              <w:widowControl/>
              <w:jc w:val="left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362F62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Sichuan, Chin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F62" w:rsidRPr="00362F62" w:rsidRDefault="00BA41A5" w:rsidP="00362F62">
            <w:pPr>
              <w:widowControl/>
              <w:jc w:val="left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>
              <w:rPr>
                <w:rFonts w:ascii="SimSun" w:hAnsi="SimSun" w:cs="SimSun" w:hint="eastAsia"/>
                <w:kern w:val="0"/>
                <w:sz w:val="16"/>
                <w:szCs w:val="16"/>
              </w:rPr>
              <w:t>landrace</w:t>
            </w:r>
            <w:r w:rsidR="00362F62" w:rsidRPr="00362F62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 xml:space="preserve">, </w:t>
            </w:r>
            <w:r w:rsidR="002A2559">
              <w:rPr>
                <w:rFonts w:ascii="SimSun" w:hAnsi="SimSun" w:cs="SimSun" w:hint="eastAsia"/>
                <w:kern w:val="0"/>
                <w:sz w:val="16"/>
                <w:szCs w:val="16"/>
              </w:rPr>
              <w:t xml:space="preserve">naked, </w:t>
            </w:r>
            <w:r w:rsidR="00362F62" w:rsidRPr="00362F62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six-row</w:t>
            </w:r>
          </w:p>
        </w:tc>
      </w:tr>
      <w:tr w:rsidR="00362F62" w:rsidRPr="00362F62" w:rsidTr="0046241E">
        <w:trPr>
          <w:trHeight w:val="285"/>
        </w:trPr>
        <w:tc>
          <w:tcPr>
            <w:tcW w:w="6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F62" w:rsidRPr="00362F62" w:rsidRDefault="00362F62" w:rsidP="00362F62">
            <w:pPr>
              <w:widowControl/>
              <w:jc w:val="left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362F62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HS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F62" w:rsidRPr="00362F62" w:rsidRDefault="00362F62" w:rsidP="00362F62">
            <w:pPr>
              <w:widowControl/>
              <w:jc w:val="left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362F62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PI29679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F62" w:rsidRPr="00362F62" w:rsidRDefault="00362F62" w:rsidP="00362F62">
            <w:pPr>
              <w:widowControl/>
              <w:jc w:val="left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362F62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Israel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F62" w:rsidRPr="00362F62" w:rsidRDefault="00362F62" w:rsidP="00362F62">
            <w:pPr>
              <w:widowControl/>
              <w:jc w:val="left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362F62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wild，two-row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F62" w:rsidRPr="00362F62" w:rsidRDefault="00362F62" w:rsidP="00362F62">
            <w:pPr>
              <w:widowControl/>
              <w:jc w:val="left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362F62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HS84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F62" w:rsidRPr="00362F62" w:rsidRDefault="00362F62" w:rsidP="00362F62">
            <w:pPr>
              <w:widowControl/>
              <w:jc w:val="left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362F62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177</w:t>
            </w:r>
          </w:p>
        </w:tc>
        <w:tc>
          <w:tcPr>
            <w:tcW w:w="13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F62" w:rsidRPr="00362F62" w:rsidRDefault="00362F62" w:rsidP="00362F62">
            <w:pPr>
              <w:widowControl/>
              <w:jc w:val="left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362F62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Hunan, Chin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F62" w:rsidRPr="00362F62" w:rsidRDefault="00BA41A5" w:rsidP="00362F62">
            <w:pPr>
              <w:widowControl/>
              <w:jc w:val="left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>
              <w:rPr>
                <w:rFonts w:ascii="SimSun" w:hAnsi="SimSun" w:cs="SimSun" w:hint="eastAsia"/>
                <w:kern w:val="0"/>
                <w:sz w:val="16"/>
                <w:szCs w:val="16"/>
              </w:rPr>
              <w:t>landrace</w:t>
            </w:r>
            <w:r w:rsidR="00362F62" w:rsidRPr="00362F62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 xml:space="preserve">, </w:t>
            </w:r>
            <w:r w:rsidR="006D73C9">
              <w:rPr>
                <w:rFonts w:ascii="SimSun" w:hAnsi="SimSun" w:cs="SimSun" w:hint="eastAsia"/>
                <w:kern w:val="0"/>
                <w:sz w:val="16"/>
                <w:szCs w:val="16"/>
              </w:rPr>
              <w:t xml:space="preserve">naked, </w:t>
            </w:r>
            <w:r w:rsidR="00362F62" w:rsidRPr="00362F62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six-row</w:t>
            </w:r>
          </w:p>
        </w:tc>
      </w:tr>
      <w:tr w:rsidR="00362F62" w:rsidRPr="00362F62" w:rsidTr="0046241E">
        <w:trPr>
          <w:trHeight w:val="285"/>
        </w:trPr>
        <w:tc>
          <w:tcPr>
            <w:tcW w:w="6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F62" w:rsidRPr="00362F62" w:rsidRDefault="00362F62" w:rsidP="00362F62">
            <w:pPr>
              <w:widowControl/>
              <w:jc w:val="left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362F62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HS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F62" w:rsidRPr="00362F62" w:rsidRDefault="00362F62" w:rsidP="00362F62">
            <w:pPr>
              <w:widowControl/>
              <w:jc w:val="left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362F62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PI29684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F62" w:rsidRPr="00362F62" w:rsidRDefault="00362F62" w:rsidP="00362F62">
            <w:pPr>
              <w:widowControl/>
              <w:jc w:val="left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362F62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Israel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F62" w:rsidRPr="00362F62" w:rsidRDefault="00362F62" w:rsidP="00362F62">
            <w:pPr>
              <w:widowControl/>
              <w:jc w:val="left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362F62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wild，two-row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F62" w:rsidRPr="00362F62" w:rsidRDefault="00362F62" w:rsidP="00362F62">
            <w:pPr>
              <w:widowControl/>
              <w:jc w:val="left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362F62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HS85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F62" w:rsidRPr="00362F62" w:rsidRDefault="00362F62" w:rsidP="00362F62">
            <w:pPr>
              <w:widowControl/>
              <w:jc w:val="left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362F62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87</w:t>
            </w:r>
          </w:p>
        </w:tc>
        <w:tc>
          <w:tcPr>
            <w:tcW w:w="13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F62" w:rsidRPr="00362F62" w:rsidRDefault="00362F62" w:rsidP="00362F62">
            <w:pPr>
              <w:widowControl/>
              <w:jc w:val="left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362F62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Henan, Chin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F62" w:rsidRPr="00362F62" w:rsidRDefault="00BA41A5" w:rsidP="00362F62">
            <w:pPr>
              <w:widowControl/>
              <w:jc w:val="left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>
              <w:rPr>
                <w:rFonts w:ascii="SimSun" w:hAnsi="SimSun" w:cs="SimSun" w:hint="eastAsia"/>
                <w:kern w:val="0"/>
                <w:sz w:val="16"/>
                <w:szCs w:val="16"/>
              </w:rPr>
              <w:t>landrace</w:t>
            </w:r>
            <w:r w:rsidR="00362F62" w:rsidRPr="00362F62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 xml:space="preserve">, </w:t>
            </w:r>
            <w:r w:rsidR="00CE74C2">
              <w:rPr>
                <w:rFonts w:ascii="SimSun" w:hAnsi="SimSun" w:cs="SimSun" w:hint="eastAsia"/>
                <w:kern w:val="0"/>
                <w:sz w:val="16"/>
                <w:szCs w:val="16"/>
              </w:rPr>
              <w:t xml:space="preserve">hulled, </w:t>
            </w:r>
            <w:r w:rsidR="00362F62" w:rsidRPr="00362F62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six-row</w:t>
            </w:r>
          </w:p>
        </w:tc>
      </w:tr>
      <w:tr w:rsidR="00362F62" w:rsidRPr="00362F62" w:rsidTr="0046241E">
        <w:trPr>
          <w:trHeight w:val="285"/>
        </w:trPr>
        <w:tc>
          <w:tcPr>
            <w:tcW w:w="6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F62" w:rsidRPr="00362F62" w:rsidRDefault="00362F62" w:rsidP="00362F62">
            <w:pPr>
              <w:widowControl/>
              <w:jc w:val="left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362F62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HS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F62" w:rsidRPr="00362F62" w:rsidRDefault="00362F62" w:rsidP="00362F62">
            <w:pPr>
              <w:widowControl/>
              <w:jc w:val="left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362F62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PI29686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F62" w:rsidRPr="00362F62" w:rsidRDefault="00362F62" w:rsidP="00362F62">
            <w:pPr>
              <w:widowControl/>
              <w:jc w:val="left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362F62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Israel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F62" w:rsidRPr="00362F62" w:rsidRDefault="00362F62" w:rsidP="00362F62">
            <w:pPr>
              <w:widowControl/>
              <w:jc w:val="left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362F62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wild，two-row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F62" w:rsidRPr="00362F62" w:rsidRDefault="00362F62" w:rsidP="00362F62">
            <w:pPr>
              <w:widowControl/>
              <w:jc w:val="left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362F62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HS86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F62" w:rsidRPr="00362F62" w:rsidRDefault="00362F62" w:rsidP="00362F62">
            <w:pPr>
              <w:widowControl/>
              <w:jc w:val="left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362F62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91</w:t>
            </w:r>
          </w:p>
        </w:tc>
        <w:tc>
          <w:tcPr>
            <w:tcW w:w="13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F62" w:rsidRPr="00362F62" w:rsidRDefault="00362F62" w:rsidP="00362F62">
            <w:pPr>
              <w:widowControl/>
              <w:jc w:val="left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362F62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Sichuan, Chin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F62" w:rsidRPr="00362F62" w:rsidRDefault="00BA41A5" w:rsidP="00362F62">
            <w:pPr>
              <w:widowControl/>
              <w:jc w:val="left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>
              <w:rPr>
                <w:rFonts w:ascii="SimSun" w:hAnsi="SimSun" w:cs="SimSun" w:hint="eastAsia"/>
                <w:kern w:val="0"/>
                <w:sz w:val="16"/>
                <w:szCs w:val="16"/>
              </w:rPr>
              <w:t>landrace</w:t>
            </w:r>
            <w:r w:rsidR="00362F62" w:rsidRPr="00362F62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 xml:space="preserve">, </w:t>
            </w:r>
            <w:r w:rsidR="00CE74C2">
              <w:rPr>
                <w:rFonts w:ascii="SimSun" w:hAnsi="SimSun" w:cs="SimSun" w:hint="eastAsia"/>
                <w:kern w:val="0"/>
                <w:sz w:val="16"/>
                <w:szCs w:val="16"/>
              </w:rPr>
              <w:t xml:space="preserve">hulled, </w:t>
            </w:r>
            <w:r w:rsidR="00362F62" w:rsidRPr="00362F62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six-row</w:t>
            </w:r>
          </w:p>
        </w:tc>
      </w:tr>
      <w:tr w:rsidR="00362F62" w:rsidRPr="00362F62" w:rsidTr="0046241E">
        <w:trPr>
          <w:trHeight w:val="285"/>
        </w:trPr>
        <w:tc>
          <w:tcPr>
            <w:tcW w:w="6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F62" w:rsidRPr="00362F62" w:rsidRDefault="00362F62" w:rsidP="00362F62">
            <w:pPr>
              <w:widowControl/>
              <w:jc w:val="left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362F62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HS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F62" w:rsidRPr="00362F62" w:rsidRDefault="00362F62" w:rsidP="00362F62">
            <w:pPr>
              <w:widowControl/>
              <w:jc w:val="left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362F62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PI29687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F62" w:rsidRPr="00362F62" w:rsidRDefault="00362F62" w:rsidP="00362F62">
            <w:pPr>
              <w:widowControl/>
              <w:jc w:val="left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362F62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Israel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F62" w:rsidRPr="00362F62" w:rsidRDefault="00362F62" w:rsidP="00362F62">
            <w:pPr>
              <w:widowControl/>
              <w:jc w:val="left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362F62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wild，two-row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F62" w:rsidRPr="00362F62" w:rsidRDefault="00362F62" w:rsidP="00362F62">
            <w:pPr>
              <w:widowControl/>
              <w:jc w:val="left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362F62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HS87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F62" w:rsidRPr="00362F62" w:rsidRDefault="00362F62" w:rsidP="00362F62">
            <w:pPr>
              <w:widowControl/>
              <w:jc w:val="left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362F62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274</w:t>
            </w:r>
          </w:p>
        </w:tc>
        <w:tc>
          <w:tcPr>
            <w:tcW w:w="13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F62" w:rsidRPr="00362F62" w:rsidRDefault="00362F62" w:rsidP="00362F62">
            <w:pPr>
              <w:widowControl/>
              <w:jc w:val="left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362F62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Sichuan, Chin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F62" w:rsidRPr="00362F62" w:rsidRDefault="003146C0" w:rsidP="00362F62">
            <w:pPr>
              <w:widowControl/>
              <w:jc w:val="left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>
              <w:rPr>
                <w:rFonts w:ascii="SimSun" w:hAnsi="SimSun" w:cs="SimSun" w:hint="eastAsia"/>
                <w:kern w:val="0"/>
                <w:sz w:val="16"/>
                <w:szCs w:val="16"/>
              </w:rPr>
              <w:t>landrace</w:t>
            </w:r>
            <w:r w:rsidR="00362F62" w:rsidRPr="00362F62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 xml:space="preserve">, </w:t>
            </w:r>
            <w:r w:rsidR="00CE74C2">
              <w:rPr>
                <w:rFonts w:ascii="SimSun" w:hAnsi="SimSun" w:cs="SimSun" w:hint="eastAsia"/>
                <w:kern w:val="0"/>
                <w:sz w:val="16"/>
                <w:szCs w:val="16"/>
              </w:rPr>
              <w:t xml:space="preserve">hulled, </w:t>
            </w:r>
            <w:r w:rsidR="00362F62" w:rsidRPr="00362F62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six-row</w:t>
            </w:r>
          </w:p>
        </w:tc>
      </w:tr>
      <w:tr w:rsidR="00362F62" w:rsidRPr="00362F62" w:rsidTr="0046241E">
        <w:trPr>
          <w:trHeight w:val="285"/>
        </w:trPr>
        <w:tc>
          <w:tcPr>
            <w:tcW w:w="6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F62" w:rsidRPr="00362F62" w:rsidRDefault="00362F62" w:rsidP="00362F62">
            <w:pPr>
              <w:widowControl/>
              <w:jc w:val="left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362F62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HS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F62" w:rsidRPr="00362F62" w:rsidRDefault="00362F62" w:rsidP="00362F62">
            <w:pPr>
              <w:widowControl/>
              <w:jc w:val="left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362F62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PI29690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F62" w:rsidRPr="00362F62" w:rsidRDefault="00362F62" w:rsidP="00362F62">
            <w:pPr>
              <w:widowControl/>
              <w:jc w:val="left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362F62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Israel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F62" w:rsidRPr="00362F62" w:rsidRDefault="00362F62" w:rsidP="00362F62">
            <w:pPr>
              <w:widowControl/>
              <w:jc w:val="left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362F62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wild，two-row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F62" w:rsidRPr="00362F62" w:rsidRDefault="00362F62" w:rsidP="00362F62">
            <w:pPr>
              <w:widowControl/>
              <w:jc w:val="left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362F62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HS88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F62" w:rsidRPr="00362F62" w:rsidRDefault="00362F62" w:rsidP="00362F62">
            <w:pPr>
              <w:widowControl/>
              <w:jc w:val="left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362F62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276</w:t>
            </w:r>
          </w:p>
        </w:tc>
        <w:tc>
          <w:tcPr>
            <w:tcW w:w="13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F62" w:rsidRPr="00362F62" w:rsidRDefault="00362F62" w:rsidP="00362F62">
            <w:pPr>
              <w:widowControl/>
              <w:jc w:val="left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362F62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Shandong, Chin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F62" w:rsidRPr="00362F62" w:rsidRDefault="003146C0" w:rsidP="00362F62">
            <w:pPr>
              <w:widowControl/>
              <w:jc w:val="left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>
              <w:rPr>
                <w:rFonts w:ascii="SimSun" w:hAnsi="SimSun" w:cs="SimSun" w:hint="eastAsia"/>
                <w:kern w:val="0"/>
                <w:sz w:val="16"/>
                <w:szCs w:val="16"/>
              </w:rPr>
              <w:t>landrace</w:t>
            </w:r>
            <w:r w:rsidR="00362F62" w:rsidRPr="00362F62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 xml:space="preserve">, </w:t>
            </w:r>
            <w:r w:rsidR="00CE74C2">
              <w:rPr>
                <w:rFonts w:ascii="SimSun" w:hAnsi="SimSun" w:cs="SimSun" w:hint="eastAsia"/>
                <w:kern w:val="0"/>
                <w:sz w:val="16"/>
                <w:szCs w:val="16"/>
              </w:rPr>
              <w:t xml:space="preserve">hulled, </w:t>
            </w:r>
            <w:r w:rsidR="00362F62" w:rsidRPr="00362F62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six-row</w:t>
            </w:r>
          </w:p>
        </w:tc>
      </w:tr>
      <w:tr w:rsidR="00362F62" w:rsidRPr="00362F62" w:rsidTr="0046241E">
        <w:trPr>
          <w:trHeight w:val="285"/>
        </w:trPr>
        <w:tc>
          <w:tcPr>
            <w:tcW w:w="6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F62" w:rsidRPr="00362F62" w:rsidRDefault="00362F62" w:rsidP="00362F62">
            <w:pPr>
              <w:widowControl/>
              <w:jc w:val="left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362F62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HS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F62" w:rsidRPr="00362F62" w:rsidRDefault="00362F62" w:rsidP="00362F62">
            <w:pPr>
              <w:widowControl/>
              <w:jc w:val="left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362F62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PI35494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F62" w:rsidRPr="00362F62" w:rsidRDefault="00362F62" w:rsidP="00362F62">
            <w:pPr>
              <w:widowControl/>
              <w:jc w:val="left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362F62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Israel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F62" w:rsidRPr="00362F62" w:rsidRDefault="00362F62" w:rsidP="00362F62">
            <w:pPr>
              <w:widowControl/>
              <w:jc w:val="left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362F62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wild，two-row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F62" w:rsidRPr="00362F62" w:rsidRDefault="00362F62" w:rsidP="00362F62">
            <w:pPr>
              <w:widowControl/>
              <w:jc w:val="left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362F62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HS89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F62" w:rsidRPr="00362F62" w:rsidRDefault="00362F62" w:rsidP="00362F62">
            <w:pPr>
              <w:widowControl/>
              <w:jc w:val="left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362F62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384</w:t>
            </w:r>
          </w:p>
        </w:tc>
        <w:tc>
          <w:tcPr>
            <w:tcW w:w="13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F62" w:rsidRPr="00362F62" w:rsidRDefault="00362F62" w:rsidP="00362F62">
            <w:pPr>
              <w:widowControl/>
              <w:jc w:val="left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362F62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Zhejiang, Chin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F62" w:rsidRPr="00362F62" w:rsidRDefault="003146C0" w:rsidP="00362F62">
            <w:pPr>
              <w:widowControl/>
              <w:jc w:val="left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>
              <w:rPr>
                <w:rFonts w:ascii="SimSun" w:hAnsi="SimSun" w:cs="SimSun" w:hint="eastAsia"/>
                <w:kern w:val="0"/>
                <w:sz w:val="16"/>
                <w:szCs w:val="16"/>
              </w:rPr>
              <w:t>landrace</w:t>
            </w:r>
            <w:r w:rsidR="00362F62" w:rsidRPr="00362F62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 xml:space="preserve">, </w:t>
            </w:r>
            <w:r w:rsidR="00CE74C2">
              <w:rPr>
                <w:rFonts w:ascii="SimSun" w:hAnsi="SimSun" w:cs="SimSun" w:hint="eastAsia"/>
                <w:kern w:val="0"/>
                <w:sz w:val="16"/>
                <w:szCs w:val="16"/>
              </w:rPr>
              <w:t xml:space="preserve">hulled, </w:t>
            </w:r>
            <w:r w:rsidR="00362F62" w:rsidRPr="00362F62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six-row</w:t>
            </w:r>
          </w:p>
        </w:tc>
      </w:tr>
      <w:tr w:rsidR="00362F62" w:rsidRPr="00362F62" w:rsidTr="0046241E">
        <w:trPr>
          <w:trHeight w:val="285"/>
        </w:trPr>
        <w:tc>
          <w:tcPr>
            <w:tcW w:w="6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F62" w:rsidRPr="00362F62" w:rsidRDefault="00362F62" w:rsidP="00362F62">
            <w:pPr>
              <w:widowControl/>
              <w:jc w:val="left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362F62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lastRenderedPageBreak/>
              <w:t>HS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F62" w:rsidRPr="00362F62" w:rsidRDefault="00362F62" w:rsidP="00362F62">
            <w:pPr>
              <w:widowControl/>
              <w:jc w:val="left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362F62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PI35606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F62" w:rsidRPr="00362F62" w:rsidRDefault="00362F62" w:rsidP="00362F62">
            <w:pPr>
              <w:widowControl/>
              <w:jc w:val="left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362F62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Ethiopia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F62" w:rsidRPr="00362F62" w:rsidRDefault="00362F62" w:rsidP="00362F62">
            <w:pPr>
              <w:widowControl/>
              <w:jc w:val="left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362F62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wild，two-row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F62" w:rsidRPr="00362F62" w:rsidRDefault="00362F62" w:rsidP="00362F62">
            <w:pPr>
              <w:widowControl/>
              <w:jc w:val="left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362F62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HS90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F62" w:rsidRPr="00362F62" w:rsidRDefault="00362F62" w:rsidP="00362F62">
            <w:pPr>
              <w:widowControl/>
              <w:jc w:val="left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362F62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56</w:t>
            </w:r>
          </w:p>
        </w:tc>
        <w:tc>
          <w:tcPr>
            <w:tcW w:w="13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F62" w:rsidRPr="00362F62" w:rsidRDefault="00362F62" w:rsidP="00362F62">
            <w:pPr>
              <w:widowControl/>
              <w:jc w:val="left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362F62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Sichuan, Chin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F62" w:rsidRPr="00362F62" w:rsidRDefault="003146C0" w:rsidP="00362F62">
            <w:pPr>
              <w:widowControl/>
              <w:jc w:val="left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>
              <w:rPr>
                <w:rFonts w:ascii="SimSun" w:hAnsi="SimSun" w:cs="SimSun" w:hint="eastAsia"/>
                <w:kern w:val="0"/>
                <w:sz w:val="16"/>
                <w:szCs w:val="16"/>
              </w:rPr>
              <w:t>landrace</w:t>
            </w:r>
            <w:r w:rsidR="00362F62" w:rsidRPr="00362F62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 xml:space="preserve">, </w:t>
            </w:r>
            <w:r w:rsidR="008E13BC">
              <w:rPr>
                <w:rFonts w:ascii="SimSun" w:hAnsi="SimSun" w:cs="SimSun" w:hint="eastAsia"/>
                <w:kern w:val="0"/>
                <w:sz w:val="16"/>
                <w:szCs w:val="16"/>
              </w:rPr>
              <w:t>naked,</w:t>
            </w:r>
            <w:r w:rsidR="0038466F">
              <w:rPr>
                <w:rFonts w:ascii="SimSun" w:hAnsi="SimSun" w:cs="SimSun" w:hint="eastAsia"/>
                <w:kern w:val="0"/>
                <w:sz w:val="16"/>
                <w:szCs w:val="16"/>
              </w:rPr>
              <w:t xml:space="preserve"> </w:t>
            </w:r>
            <w:r w:rsidR="00362F62" w:rsidRPr="00362F62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two-row</w:t>
            </w:r>
          </w:p>
        </w:tc>
      </w:tr>
      <w:tr w:rsidR="00362F62" w:rsidRPr="00362F62" w:rsidTr="0046241E">
        <w:trPr>
          <w:trHeight w:val="285"/>
        </w:trPr>
        <w:tc>
          <w:tcPr>
            <w:tcW w:w="6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F62" w:rsidRPr="00362F62" w:rsidRDefault="00362F62" w:rsidP="00362F62">
            <w:pPr>
              <w:widowControl/>
              <w:jc w:val="left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362F62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HS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F62" w:rsidRPr="00362F62" w:rsidRDefault="00362F62" w:rsidP="00362F62">
            <w:pPr>
              <w:widowControl/>
              <w:jc w:val="left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362F62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PI35620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F62" w:rsidRPr="00362F62" w:rsidRDefault="00362F62" w:rsidP="00362F62">
            <w:pPr>
              <w:widowControl/>
              <w:jc w:val="left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362F62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Ethiopia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F62" w:rsidRPr="00362F62" w:rsidRDefault="00362F62" w:rsidP="00362F62">
            <w:pPr>
              <w:widowControl/>
              <w:jc w:val="left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362F62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wild，two-row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F62" w:rsidRPr="00362F62" w:rsidRDefault="00362F62" w:rsidP="00362F62">
            <w:pPr>
              <w:widowControl/>
              <w:jc w:val="left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362F62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HS9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F62" w:rsidRPr="00362F62" w:rsidRDefault="00362F62" w:rsidP="00362F62">
            <w:pPr>
              <w:widowControl/>
              <w:jc w:val="left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362F62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248</w:t>
            </w:r>
          </w:p>
        </w:tc>
        <w:tc>
          <w:tcPr>
            <w:tcW w:w="13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F62" w:rsidRPr="00362F62" w:rsidRDefault="00362F62" w:rsidP="00362F62">
            <w:pPr>
              <w:widowControl/>
              <w:jc w:val="left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362F62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Sichuan, Chin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F62" w:rsidRPr="00362F62" w:rsidRDefault="003146C0" w:rsidP="00362F62">
            <w:pPr>
              <w:widowControl/>
              <w:jc w:val="left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>
              <w:rPr>
                <w:rFonts w:ascii="SimSun" w:hAnsi="SimSun" w:cs="SimSun" w:hint="eastAsia"/>
                <w:kern w:val="0"/>
                <w:sz w:val="16"/>
                <w:szCs w:val="16"/>
              </w:rPr>
              <w:t>landrace</w:t>
            </w:r>
            <w:r w:rsidR="00362F62" w:rsidRPr="00362F62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 xml:space="preserve">, </w:t>
            </w:r>
            <w:r w:rsidR="008E13BC">
              <w:rPr>
                <w:rFonts w:ascii="SimSun" w:hAnsi="SimSun" w:cs="SimSun" w:hint="eastAsia"/>
                <w:kern w:val="0"/>
                <w:sz w:val="16"/>
                <w:szCs w:val="16"/>
              </w:rPr>
              <w:t xml:space="preserve">naked, </w:t>
            </w:r>
            <w:r w:rsidR="00362F62" w:rsidRPr="00362F62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two-row</w:t>
            </w:r>
          </w:p>
        </w:tc>
      </w:tr>
      <w:tr w:rsidR="00362F62" w:rsidRPr="00362F62" w:rsidTr="0046241E">
        <w:trPr>
          <w:trHeight w:val="285"/>
        </w:trPr>
        <w:tc>
          <w:tcPr>
            <w:tcW w:w="6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F62" w:rsidRPr="00362F62" w:rsidRDefault="00362F62" w:rsidP="00362F62">
            <w:pPr>
              <w:widowControl/>
              <w:jc w:val="left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362F62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HS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F62" w:rsidRPr="00362F62" w:rsidRDefault="00362F62" w:rsidP="00362F62">
            <w:pPr>
              <w:widowControl/>
              <w:jc w:val="left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362F62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PI3911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F62" w:rsidRPr="00362F62" w:rsidRDefault="00362F62" w:rsidP="00362F62">
            <w:pPr>
              <w:widowControl/>
              <w:jc w:val="left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362F62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Israel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F62" w:rsidRPr="00362F62" w:rsidRDefault="00362F62" w:rsidP="00362F62">
            <w:pPr>
              <w:widowControl/>
              <w:jc w:val="left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362F62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wild，two-row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F62" w:rsidRPr="00362F62" w:rsidRDefault="00362F62" w:rsidP="00362F62">
            <w:pPr>
              <w:widowControl/>
              <w:jc w:val="left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362F62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HS9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F62" w:rsidRPr="00362F62" w:rsidRDefault="00362F62" w:rsidP="00362F62">
            <w:pPr>
              <w:widowControl/>
              <w:jc w:val="left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362F62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252</w:t>
            </w:r>
          </w:p>
        </w:tc>
        <w:tc>
          <w:tcPr>
            <w:tcW w:w="13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F62" w:rsidRPr="00362F62" w:rsidRDefault="00362F62" w:rsidP="00362F62">
            <w:pPr>
              <w:widowControl/>
              <w:jc w:val="left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362F62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Sichuan, Chin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F62" w:rsidRPr="00362F62" w:rsidRDefault="003146C0" w:rsidP="00362F62">
            <w:pPr>
              <w:widowControl/>
              <w:jc w:val="left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>
              <w:rPr>
                <w:rFonts w:ascii="SimSun" w:hAnsi="SimSun" w:cs="SimSun" w:hint="eastAsia"/>
                <w:kern w:val="0"/>
                <w:sz w:val="16"/>
                <w:szCs w:val="16"/>
              </w:rPr>
              <w:t>landrace</w:t>
            </w:r>
            <w:r w:rsidR="00362F62" w:rsidRPr="00362F62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 xml:space="preserve">, </w:t>
            </w:r>
            <w:r w:rsidR="0038466F">
              <w:rPr>
                <w:rFonts w:ascii="SimSun" w:hAnsi="SimSun" w:cs="SimSun" w:hint="eastAsia"/>
                <w:kern w:val="0"/>
                <w:sz w:val="16"/>
                <w:szCs w:val="16"/>
              </w:rPr>
              <w:t xml:space="preserve">naked, </w:t>
            </w:r>
            <w:r w:rsidR="00362F62" w:rsidRPr="00362F62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two-row</w:t>
            </w:r>
          </w:p>
        </w:tc>
      </w:tr>
      <w:tr w:rsidR="00362F62" w:rsidRPr="00362F62" w:rsidTr="0046241E">
        <w:trPr>
          <w:trHeight w:val="285"/>
        </w:trPr>
        <w:tc>
          <w:tcPr>
            <w:tcW w:w="6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F62" w:rsidRPr="00362F62" w:rsidRDefault="00362F62" w:rsidP="00362F62">
            <w:pPr>
              <w:widowControl/>
              <w:jc w:val="left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362F62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HS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F62" w:rsidRPr="00362F62" w:rsidRDefault="00362F62" w:rsidP="00362F62">
            <w:pPr>
              <w:widowControl/>
              <w:jc w:val="left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362F62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PI40136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F62" w:rsidRPr="00362F62" w:rsidRDefault="00362F62" w:rsidP="00362F62">
            <w:pPr>
              <w:widowControl/>
              <w:jc w:val="left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362F62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Iran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F62" w:rsidRPr="00362F62" w:rsidRDefault="00362F62" w:rsidP="00362F62">
            <w:pPr>
              <w:widowControl/>
              <w:jc w:val="left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362F62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wild，two-row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F62" w:rsidRPr="00362F62" w:rsidRDefault="00362F62" w:rsidP="00362F62">
            <w:pPr>
              <w:widowControl/>
              <w:jc w:val="left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362F62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HS93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F62" w:rsidRPr="00362F62" w:rsidRDefault="00362F62" w:rsidP="00362F62">
            <w:pPr>
              <w:widowControl/>
              <w:jc w:val="left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362F62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279</w:t>
            </w:r>
          </w:p>
        </w:tc>
        <w:tc>
          <w:tcPr>
            <w:tcW w:w="13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F62" w:rsidRPr="00362F62" w:rsidRDefault="00362F62" w:rsidP="00362F62">
            <w:pPr>
              <w:widowControl/>
              <w:jc w:val="left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362F62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Sichuan, Chin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F62" w:rsidRPr="00362F62" w:rsidRDefault="003146C0" w:rsidP="00362F62">
            <w:pPr>
              <w:widowControl/>
              <w:jc w:val="left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>
              <w:rPr>
                <w:rFonts w:ascii="SimSun" w:hAnsi="SimSun" w:cs="SimSun" w:hint="eastAsia"/>
                <w:kern w:val="0"/>
                <w:sz w:val="16"/>
                <w:szCs w:val="16"/>
              </w:rPr>
              <w:t>landrace</w:t>
            </w:r>
            <w:r w:rsidR="00362F62" w:rsidRPr="00362F62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,</w:t>
            </w:r>
            <w:r w:rsidR="0038466F">
              <w:rPr>
                <w:rFonts w:ascii="SimSun" w:hAnsi="SimSun" w:cs="SimSun" w:hint="eastAsia"/>
                <w:kern w:val="0"/>
                <w:sz w:val="16"/>
                <w:szCs w:val="16"/>
              </w:rPr>
              <w:t xml:space="preserve"> naked, </w:t>
            </w:r>
            <w:r w:rsidR="00362F62" w:rsidRPr="00362F62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two-row</w:t>
            </w:r>
          </w:p>
        </w:tc>
      </w:tr>
      <w:tr w:rsidR="00362F62" w:rsidRPr="00362F62" w:rsidTr="0046241E">
        <w:trPr>
          <w:trHeight w:val="285"/>
        </w:trPr>
        <w:tc>
          <w:tcPr>
            <w:tcW w:w="6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F62" w:rsidRPr="00362F62" w:rsidRDefault="00362F62" w:rsidP="00362F62">
            <w:pPr>
              <w:widowControl/>
              <w:jc w:val="left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362F62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HS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F62" w:rsidRPr="00362F62" w:rsidRDefault="00362F62" w:rsidP="00362F62">
            <w:pPr>
              <w:widowControl/>
              <w:jc w:val="left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362F62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PI40137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F62" w:rsidRPr="00362F62" w:rsidRDefault="00362F62" w:rsidP="00362F62">
            <w:pPr>
              <w:widowControl/>
              <w:jc w:val="left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362F62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Iran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F62" w:rsidRPr="00362F62" w:rsidRDefault="00362F62" w:rsidP="00362F62">
            <w:pPr>
              <w:widowControl/>
              <w:jc w:val="left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362F62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wild，two-row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F62" w:rsidRPr="00362F62" w:rsidRDefault="00362F62" w:rsidP="00362F62">
            <w:pPr>
              <w:widowControl/>
              <w:jc w:val="left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362F62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HS94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F62" w:rsidRPr="00362F62" w:rsidRDefault="00362F62" w:rsidP="00362F62">
            <w:pPr>
              <w:widowControl/>
              <w:jc w:val="left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362F62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353</w:t>
            </w:r>
          </w:p>
        </w:tc>
        <w:tc>
          <w:tcPr>
            <w:tcW w:w="13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F62" w:rsidRPr="00362F62" w:rsidRDefault="00362F62" w:rsidP="00362F62">
            <w:pPr>
              <w:widowControl/>
              <w:jc w:val="left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362F62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Sichuan, Chin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F62" w:rsidRPr="00362F62" w:rsidRDefault="0034746C" w:rsidP="00362F62">
            <w:pPr>
              <w:widowControl/>
              <w:jc w:val="left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>
              <w:rPr>
                <w:rFonts w:ascii="SimSun" w:hAnsi="SimSun" w:cs="SimSun" w:hint="eastAsia"/>
                <w:kern w:val="0"/>
                <w:sz w:val="16"/>
                <w:szCs w:val="16"/>
              </w:rPr>
              <w:t>landrace</w:t>
            </w:r>
            <w:r w:rsidR="00362F62" w:rsidRPr="00362F62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 xml:space="preserve">, </w:t>
            </w:r>
            <w:r w:rsidR="0038466F">
              <w:rPr>
                <w:rFonts w:ascii="SimSun" w:hAnsi="SimSun" w:cs="SimSun" w:hint="eastAsia"/>
                <w:kern w:val="0"/>
                <w:sz w:val="16"/>
                <w:szCs w:val="16"/>
              </w:rPr>
              <w:t xml:space="preserve">naked, </w:t>
            </w:r>
            <w:r w:rsidR="00362F62" w:rsidRPr="00362F62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two-row</w:t>
            </w:r>
          </w:p>
        </w:tc>
      </w:tr>
      <w:tr w:rsidR="00362F62" w:rsidRPr="00362F62" w:rsidTr="0046241E">
        <w:trPr>
          <w:trHeight w:val="285"/>
        </w:trPr>
        <w:tc>
          <w:tcPr>
            <w:tcW w:w="6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F62" w:rsidRPr="00362F62" w:rsidRDefault="00362F62" w:rsidP="00362F62">
            <w:pPr>
              <w:widowControl/>
              <w:jc w:val="left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362F62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HS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F62" w:rsidRPr="00362F62" w:rsidRDefault="00362F62" w:rsidP="00362F62">
            <w:pPr>
              <w:widowControl/>
              <w:jc w:val="left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362F62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PI4209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F62" w:rsidRPr="00362F62" w:rsidRDefault="00362F62" w:rsidP="00362F62">
            <w:pPr>
              <w:widowControl/>
              <w:jc w:val="left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362F62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Jordan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F62" w:rsidRPr="00362F62" w:rsidRDefault="00362F62" w:rsidP="00362F62">
            <w:pPr>
              <w:widowControl/>
              <w:jc w:val="left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362F62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wild，two-row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F62" w:rsidRPr="00362F62" w:rsidRDefault="00362F62" w:rsidP="00362F62">
            <w:pPr>
              <w:widowControl/>
              <w:jc w:val="left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362F62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HS95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F62" w:rsidRPr="00362F62" w:rsidRDefault="00362F62" w:rsidP="00362F62">
            <w:pPr>
              <w:widowControl/>
              <w:jc w:val="left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362F62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65</w:t>
            </w:r>
          </w:p>
        </w:tc>
        <w:tc>
          <w:tcPr>
            <w:tcW w:w="13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F62" w:rsidRPr="00362F62" w:rsidRDefault="00362F62" w:rsidP="00362F62">
            <w:pPr>
              <w:widowControl/>
              <w:jc w:val="left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362F62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Sichuan, Chin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F62" w:rsidRPr="00362F62" w:rsidRDefault="0034746C" w:rsidP="00362F62">
            <w:pPr>
              <w:widowControl/>
              <w:jc w:val="left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>
              <w:rPr>
                <w:rFonts w:ascii="SimSun" w:hAnsi="SimSun" w:cs="SimSun" w:hint="eastAsia"/>
                <w:kern w:val="0"/>
                <w:sz w:val="16"/>
                <w:szCs w:val="16"/>
              </w:rPr>
              <w:t>landrace</w:t>
            </w:r>
            <w:r w:rsidR="00362F62" w:rsidRPr="00362F62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,</w:t>
            </w:r>
            <w:r w:rsidR="005B4E96">
              <w:rPr>
                <w:rFonts w:ascii="SimSun" w:hAnsi="SimSun" w:cs="SimSun" w:hint="eastAsia"/>
                <w:kern w:val="0"/>
                <w:sz w:val="16"/>
                <w:szCs w:val="16"/>
              </w:rPr>
              <w:t xml:space="preserve"> hulled,</w:t>
            </w:r>
            <w:r w:rsidR="00362F62" w:rsidRPr="00362F62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 xml:space="preserve"> two-row</w:t>
            </w:r>
          </w:p>
        </w:tc>
      </w:tr>
      <w:tr w:rsidR="00362F62" w:rsidRPr="00362F62" w:rsidTr="0046241E">
        <w:trPr>
          <w:trHeight w:val="285"/>
        </w:trPr>
        <w:tc>
          <w:tcPr>
            <w:tcW w:w="6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F62" w:rsidRPr="00362F62" w:rsidRDefault="00362F62" w:rsidP="00362F62">
            <w:pPr>
              <w:widowControl/>
              <w:jc w:val="left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362F62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HS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F62" w:rsidRPr="00362F62" w:rsidRDefault="00362F62" w:rsidP="00362F62">
            <w:pPr>
              <w:widowControl/>
              <w:jc w:val="left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362F62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PI4209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F62" w:rsidRPr="00362F62" w:rsidRDefault="00362F62" w:rsidP="00362F62">
            <w:pPr>
              <w:widowControl/>
              <w:jc w:val="left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362F62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Jordan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F62" w:rsidRPr="00362F62" w:rsidRDefault="00362F62" w:rsidP="00362F62">
            <w:pPr>
              <w:widowControl/>
              <w:jc w:val="left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362F62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wild，two-row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F62" w:rsidRPr="00362F62" w:rsidRDefault="00362F62" w:rsidP="00362F62">
            <w:pPr>
              <w:widowControl/>
              <w:jc w:val="left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362F62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HS96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F62" w:rsidRPr="00362F62" w:rsidRDefault="00362F62" w:rsidP="00362F62">
            <w:pPr>
              <w:widowControl/>
              <w:jc w:val="left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362F62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381</w:t>
            </w:r>
          </w:p>
        </w:tc>
        <w:tc>
          <w:tcPr>
            <w:tcW w:w="13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F62" w:rsidRPr="00362F62" w:rsidRDefault="00362F62" w:rsidP="00362F62">
            <w:pPr>
              <w:widowControl/>
              <w:jc w:val="left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362F62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Sichuan, Chin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F62" w:rsidRPr="00362F62" w:rsidRDefault="0034746C" w:rsidP="00362F62">
            <w:pPr>
              <w:widowControl/>
              <w:jc w:val="left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>
              <w:rPr>
                <w:rFonts w:ascii="SimSun" w:hAnsi="SimSun" w:cs="SimSun" w:hint="eastAsia"/>
                <w:kern w:val="0"/>
                <w:sz w:val="16"/>
                <w:szCs w:val="16"/>
              </w:rPr>
              <w:t>landrace</w:t>
            </w:r>
            <w:r w:rsidR="00362F62" w:rsidRPr="00362F62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,</w:t>
            </w:r>
            <w:r w:rsidR="005B4E96">
              <w:rPr>
                <w:rFonts w:ascii="SimSun" w:hAnsi="SimSun" w:cs="SimSun" w:hint="eastAsia"/>
                <w:kern w:val="0"/>
                <w:sz w:val="16"/>
                <w:szCs w:val="16"/>
              </w:rPr>
              <w:t xml:space="preserve"> hulled,</w:t>
            </w:r>
            <w:r w:rsidR="00362F62" w:rsidRPr="00362F62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 xml:space="preserve"> two-row</w:t>
            </w:r>
          </w:p>
        </w:tc>
      </w:tr>
      <w:tr w:rsidR="00362F62" w:rsidRPr="00362F62" w:rsidTr="0046241E">
        <w:trPr>
          <w:trHeight w:val="285"/>
        </w:trPr>
        <w:tc>
          <w:tcPr>
            <w:tcW w:w="6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F62" w:rsidRPr="00362F62" w:rsidRDefault="00362F62" w:rsidP="00362F62">
            <w:pPr>
              <w:widowControl/>
              <w:jc w:val="left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362F62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HS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F62" w:rsidRPr="00362F62" w:rsidRDefault="00362F62" w:rsidP="00362F62">
            <w:pPr>
              <w:widowControl/>
              <w:jc w:val="left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362F62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PI4209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F62" w:rsidRPr="00362F62" w:rsidRDefault="00362F62" w:rsidP="00362F62">
            <w:pPr>
              <w:widowControl/>
              <w:jc w:val="left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362F62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Jordan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F62" w:rsidRPr="00362F62" w:rsidRDefault="00362F62" w:rsidP="00362F62">
            <w:pPr>
              <w:widowControl/>
              <w:jc w:val="left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362F62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wild，two-row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F62" w:rsidRPr="00362F62" w:rsidRDefault="00362F62" w:rsidP="00362F62">
            <w:pPr>
              <w:widowControl/>
              <w:jc w:val="left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362F62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HS97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F62" w:rsidRPr="00362F62" w:rsidRDefault="00362F62" w:rsidP="00362F62">
            <w:pPr>
              <w:widowControl/>
              <w:jc w:val="left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362F62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382</w:t>
            </w:r>
          </w:p>
        </w:tc>
        <w:tc>
          <w:tcPr>
            <w:tcW w:w="13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F62" w:rsidRPr="00362F62" w:rsidRDefault="00362F62" w:rsidP="00362F62">
            <w:pPr>
              <w:widowControl/>
              <w:jc w:val="left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362F62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Zhejiang, Chin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F62" w:rsidRPr="00362F62" w:rsidRDefault="0034746C" w:rsidP="00362F62">
            <w:pPr>
              <w:widowControl/>
              <w:jc w:val="left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>
              <w:rPr>
                <w:rFonts w:ascii="SimSun" w:hAnsi="SimSun" w:cs="SimSun" w:hint="eastAsia"/>
                <w:kern w:val="0"/>
                <w:sz w:val="16"/>
                <w:szCs w:val="16"/>
              </w:rPr>
              <w:t>landrace</w:t>
            </w:r>
            <w:r w:rsidR="00362F62" w:rsidRPr="00362F62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 xml:space="preserve">, </w:t>
            </w:r>
            <w:r w:rsidR="005B4E96">
              <w:rPr>
                <w:rFonts w:ascii="SimSun" w:hAnsi="SimSun" w:cs="SimSun" w:hint="eastAsia"/>
                <w:kern w:val="0"/>
                <w:sz w:val="16"/>
                <w:szCs w:val="16"/>
              </w:rPr>
              <w:t xml:space="preserve">hulled, </w:t>
            </w:r>
            <w:r w:rsidR="00362F62" w:rsidRPr="00362F62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two-row</w:t>
            </w:r>
          </w:p>
        </w:tc>
      </w:tr>
      <w:tr w:rsidR="00362F62" w:rsidRPr="00362F62" w:rsidTr="0046241E">
        <w:trPr>
          <w:trHeight w:val="285"/>
        </w:trPr>
        <w:tc>
          <w:tcPr>
            <w:tcW w:w="65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F62" w:rsidRPr="00362F62" w:rsidRDefault="00362F62" w:rsidP="00362F62">
            <w:pPr>
              <w:widowControl/>
              <w:jc w:val="left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362F62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HS37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F62" w:rsidRPr="00362F62" w:rsidRDefault="00362F62" w:rsidP="00362F62">
            <w:pPr>
              <w:widowControl/>
              <w:jc w:val="left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362F62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PI420915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F62" w:rsidRPr="00362F62" w:rsidRDefault="00362F62" w:rsidP="00362F62">
            <w:pPr>
              <w:widowControl/>
              <w:jc w:val="left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362F62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Jordan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F62" w:rsidRPr="00362F62" w:rsidRDefault="00362F62" w:rsidP="00362F62">
            <w:pPr>
              <w:widowControl/>
              <w:jc w:val="left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362F62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wild，two-row</w:t>
            </w:r>
          </w:p>
        </w:tc>
        <w:tc>
          <w:tcPr>
            <w:tcW w:w="7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F62" w:rsidRPr="00362F62" w:rsidRDefault="00362F62" w:rsidP="00362F62">
            <w:pPr>
              <w:widowControl/>
              <w:jc w:val="left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362F62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HS98</w:t>
            </w:r>
          </w:p>
        </w:tc>
        <w:tc>
          <w:tcPr>
            <w:tcW w:w="9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F62" w:rsidRPr="00362F62" w:rsidRDefault="00362F62" w:rsidP="00362F62">
            <w:pPr>
              <w:widowControl/>
              <w:jc w:val="left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362F62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383</w:t>
            </w:r>
          </w:p>
        </w:tc>
        <w:tc>
          <w:tcPr>
            <w:tcW w:w="133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F62" w:rsidRPr="00362F62" w:rsidRDefault="00362F62" w:rsidP="00362F62">
            <w:pPr>
              <w:widowControl/>
              <w:jc w:val="left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362F62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Zhejiang, China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F62" w:rsidRPr="00362F62" w:rsidRDefault="0034746C" w:rsidP="00362F62">
            <w:pPr>
              <w:widowControl/>
              <w:jc w:val="left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>
              <w:rPr>
                <w:rFonts w:ascii="SimSun" w:hAnsi="SimSun" w:cs="SimSun" w:hint="eastAsia"/>
                <w:kern w:val="0"/>
                <w:sz w:val="16"/>
                <w:szCs w:val="16"/>
              </w:rPr>
              <w:t>landrace</w:t>
            </w:r>
            <w:r w:rsidR="00362F62" w:rsidRPr="00362F62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 xml:space="preserve">, </w:t>
            </w:r>
            <w:r w:rsidR="005B4E96">
              <w:rPr>
                <w:rFonts w:ascii="SimSun" w:hAnsi="SimSun" w:cs="SimSun" w:hint="eastAsia"/>
                <w:kern w:val="0"/>
                <w:sz w:val="16"/>
                <w:szCs w:val="16"/>
              </w:rPr>
              <w:t xml:space="preserve">hulled, </w:t>
            </w:r>
            <w:r w:rsidR="00362F62" w:rsidRPr="00362F62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two-row</w:t>
            </w:r>
          </w:p>
        </w:tc>
      </w:tr>
      <w:tr w:rsidR="00362F62" w:rsidRPr="00362F62" w:rsidTr="0046241E">
        <w:trPr>
          <w:trHeight w:val="285"/>
        </w:trPr>
        <w:tc>
          <w:tcPr>
            <w:tcW w:w="65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F62" w:rsidRPr="00362F62" w:rsidRDefault="00362F62" w:rsidP="00362F62">
            <w:pPr>
              <w:widowControl/>
              <w:jc w:val="left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362F62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HS38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F62" w:rsidRPr="00362F62" w:rsidRDefault="00362F62" w:rsidP="00362F62">
            <w:pPr>
              <w:widowControl/>
              <w:jc w:val="left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362F62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PI420916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F62" w:rsidRPr="00362F62" w:rsidRDefault="00362F62" w:rsidP="00362F62">
            <w:pPr>
              <w:widowControl/>
              <w:jc w:val="left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362F62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Jordan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F62" w:rsidRPr="00362F62" w:rsidRDefault="00362F62" w:rsidP="00362F62">
            <w:pPr>
              <w:widowControl/>
              <w:jc w:val="left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362F62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wild，two-row</w:t>
            </w:r>
          </w:p>
        </w:tc>
        <w:tc>
          <w:tcPr>
            <w:tcW w:w="7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F62" w:rsidRPr="00362F62" w:rsidRDefault="00362F62" w:rsidP="00362F62">
            <w:pPr>
              <w:widowControl/>
              <w:jc w:val="left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362F62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HS99</w:t>
            </w:r>
          </w:p>
        </w:tc>
        <w:tc>
          <w:tcPr>
            <w:tcW w:w="9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F62" w:rsidRPr="00362F62" w:rsidRDefault="00362F62" w:rsidP="00362F62">
            <w:pPr>
              <w:widowControl/>
              <w:jc w:val="left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362F62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385</w:t>
            </w:r>
          </w:p>
        </w:tc>
        <w:tc>
          <w:tcPr>
            <w:tcW w:w="133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F62" w:rsidRPr="00362F62" w:rsidRDefault="00362F62" w:rsidP="00362F62">
            <w:pPr>
              <w:widowControl/>
              <w:jc w:val="left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362F62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Zhejiang, China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F62" w:rsidRPr="00362F62" w:rsidRDefault="0034746C" w:rsidP="00362F62">
            <w:pPr>
              <w:widowControl/>
              <w:jc w:val="left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>
              <w:rPr>
                <w:rFonts w:ascii="SimSun" w:hAnsi="SimSun" w:cs="SimSun" w:hint="eastAsia"/>
                <w:kern w:val="0"/>
                <w:sz w:val="16"/>
                <w:szCs w:val="16"/>
              </w:rPr>
              <w:t>landrace</w:t>
            </w:r>
            <w:r w:rsidR="00362F62" w:rsidRPr="00362F62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 xml:space="preserve">, </w:t>
            </w:r>
            <w:r w:rsidR="005B4E96">
              <w:rPr>
                <w:rFonts w:ascii="SimSun" w:hAnsi="SimSun" w:cs="SimSun" w:hint="eastAsia"/>
                <w:kern w:val="0"/>
                <w:sz w:val="16"/>
                <w:szCs w:val="16"/>
              </w:rPr>
              <w:t xml:space="preserve">hulled, </w:t>
            </w:r>
            <w:r w:rsidR="00362F62" w:rsidRPr="00362F62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two-row</w:t>
            </w:r>
          </w:p>
        </w:tc>
      </w:tr>
      <w:tr w:rsidR="00362F62" w:rsidRPr="00362F62" w:rsidTr="0046241E">
        <w:trPr>
          <w:trHeight w:val="285"/>
        </w:trPr>
        <w:tc>
          <w:tcPr>
            <w:tcW w:w="650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F62" w:rsidRPr="00362F62" w:rsidRDefault="00362F62" w:rsidP="00362F62">
            <w:pPr>
              <w:widowControl/>
              <w:jc w:val="left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362F62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HS39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F62" w:rsidRPr="00362F62" w:rsidRDefault="00362F62" w:rsidP="00362F62">
            <w:pPr>
              <w:widowControl/>
              <w:jc w:val="left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362F62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PI420917</w:t>
            </w:r>
          </w:p>
        </w:tc>
        <w:tc>
          <w:tcPr>
            <w:tcW w:w="12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F62" w:rsidRPr="00362F62" w:rsidRDefault="00362F62" w:rsidP="00362F62">
            <w:pPr>
              <w:widowControl/>
              <w:jc w:val="left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362F62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Jordan</w:t>
            </w:r>
          </w:p>
        </w:tc>
        <w:tc>
          <w:tcPr>
            <w:tcW w:w="1620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F62" w:rsidRPr="00362F62" w:rsidRDefault="00362F62" w:rsidP="00362F62">
            <w:pPr>
              <w:widowControl/>
              <w:jc w:val="left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362F62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wild，two-row</w:t>
            </w:r>
          </w:p>
        </w:tc>
        <w:tc>
          <w:tcPr>
            <w:tcW w:w="78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F62" w:rsidRPr="00362F62" w:rsidRDefault="00362F62" w:rsidP="00362F62">
            <w:pPr>
              <w:widowControl/>
              <w:jc w:val="left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362F62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HS100</w:t>
            </w:r>
          </w:p>
        </w:tc>
        <w:tc>
          <w:tcPr>
            <w:tcW w:w="93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F62" w:rsidRPr="00362F62" w:rsidRDefault="00362F62" w:rsidP="00362F62">
            <w:pPr>
              <w:widowControl/>
              <w:jc w:val="left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362F62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1</w:t>
            </w:r>
          </w:p>
        </w:tc>
        <w:tc>
          <w:tcPr>
            <w:tcW w:w="1337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F62" w:rsidRPr="00362F62" w:rsidRDefault="00362F62" w:rsidP="00362F62">
            <w:pPr>
              <w:widowControl/>
              <w:jc w:val="left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362F62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Tibet, China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F62" w:rsidRPr="00362F62" w:rsidRDefault="00362F62" w:rsidP="00362F62">
            <w:pPr>
              <w:widowControl/>
              <w:jc w:val="left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362F62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wild, two-row</w:t>
            </w:r>
          </w:p>
        </w:tc>
      </w:tr>
      <w:tr w:rsidR="00362F62" w:rsidRPr="00362F62" w:rsidTr="0046241E">
        <w:trPr>
          <w:trHeight w:val="285"/>
        </w:trPr>
        <w:tc>
          <w:tcPr>
            <w:tcW w:w="650" w:type="dxa"/>
            <w:gridSpan w:val="2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362F62" w:rsidRPr="00362F62" w:rsidRDefault="00362F62" w:rsidP="00362F62">
            <w:pPr>
              <w:widowControl/>
              <w:jc w:val="left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362F62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HS40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362F62" w:rsidRPr="00362F62" w:rsidRDefault="00362F62" w:rsidP="00362F62">
            <w:pPr>
              <w:widowControl/>
              <w:jc w:val="left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362F62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PI466040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362F62" w:rsidRPr="00362F62" w:rsidRDefault="00362F62" w:rsidP="00362F62">
            <w:pPr>
              <w:widowControl/>
              <w:jc w:val="left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362F62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Syria</w:t>
            </w:r>
          </w:p>
        </w:tc>
        <w:tc>
          <w:tcPr>
            <w:tcW w:w="1620" w:type="dxa"/>
            <w:gridSpan w:val="2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362F62" w:rsidRPr="00362F62" w:rsidRDefault="00362F62" w:rsidP="00362F62">
            <w:pPr>
              <w:widowControl/>
              <w:jc w:val="left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362F62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wild，two-row</w:t>
            </w:r>
          </w:p>
        </w:tc>
        <w:tc>
          <w:tcPr>
            <w:tcW w:w="789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362F62" w:rsidRPr="00362F62" w:rsidRDefault="00362F62" w:rsidP="00362F62">
            <w:pPr>
              <w:widowControl/>
              <w:jc w:val="left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362F62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HS101</w:t>
            </w:r>
          </w:p>
        </w:tc>
        <w:tc>
          <w:tcPr>
            <w:tcW w:w="931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362F62" w:rsidRPr="00362F62" w:rsidRDefault="00362F62" w:rsidP="00362F62">
            <w:pPr>
              <w:widowControl/>
              <w:jc w:val="left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362F62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3</w:t>
            </w:r>
          </w:p>
        </w:tc>
        <w:tc>
          <w:tcPr>
            <w:tcW w:w="1337" w:type="dxa"/>
            <w:gridSpan w:val="2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362F62" w:rsidRPr="00362F62" w:rsidRDefault="00362F62" w:rsidP="00362F62">
            <w:pPr>
              <w:widowControl/>
              <w:jc w:val="left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362F62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Tibet, China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362F62" w:rsidRPr="00362F62" w:rsidRDefault="00362F62" w:rsidP="00362F62">
            <w:pPr>
              <w:widowControl/>
              <w:jc w:val="left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362F62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wild, two-row</w:t>
            </w:r>
          </w:p>
        </w:tc>
      </w:tr>
      <w:tr w:rsidR="00362F62" w:rsidRPr="00362F62" w:rsidTr="0046241E">
        <w:trPr>
          <w:trHeight w:val="285"/>
        </w:trPr>
        <w:tc>
          <w:tcPr>
            <w:tcW w:w="6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F62" w:rsidRPr="00362F62" w:rsidRDefault="00362F62" w:rsidP="00362F62">
            <w:pPr>
              <w:widowControl/>
              <w:jc w:val="left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362F62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HS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F62" w:rsidRPr="00362F62" w:rsidRDefault="00362F62" w:rsidP="00362F62">
            <w:pPr>
              <w:widowControl/>
              <w:jc w:val="left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362F62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PI46604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F62" w:rsidRPr="00362F62" w:rsidRDefault="00362F62" w:rsidP="00362F62">
            <w:pPr>
              <w:widowControl/>
              <w:jc w:val="left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362F62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Syria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F62" w:rsidRPr="00362F62" w:rsidRDefault="00362F62" w:rsidP="00362F62">
            <w:pPr>
              <w:widowControl/>
              <w:jc w:val="left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362F62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wild，two-row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F62" w:rsidRPr="00362F62" w:rsidRDefault="00362F62" w:rsidP="00362F62">
            <w:pPr>
              <w:widowControl/>
              <w:jc w:val="left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362F62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HS10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F62" w:rsidRPr="00362F62" w:rsidRDefault="00362F62" w:rsidP="00362F62">
            <w:pPr>
              <w:widowControl/>
              <w:jc w:val="left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362F62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4</w:t>
            </w:r>
          </w:p>
        </w:tc>
        <w:tc>
          <w:tcPr>
            <w:tcW w:w="13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F62" w:rsidRPr="00362F62" w:rsidRDefault="00362F62" w:rsidP="00362F62">
            <w:pPr>
              <w:widowControl/>
              <w:jc w:val="left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362F62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Tibet, Chin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F62" w:rsidRPr="00362F62" w:rsidRDefault="00362F62" w:rsidP="00362F62">
            <w:pPr>
              <w:widowControl/>
              <w:jc w:val="left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362F62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wild, two-row</w:t>
            </w:r>
          </w:p>
        </w:tc>
      </w:tr>
      <w:tr w:rsidR="00362F62" w:rsidRPr="00362F62" w:rsidTr="0046241E">
        <w:trPr>
          <w:trHeight w:val="285"/>
        </w:trPr>
        <w:tc>
          <w:tcPr>
            <w:tcW w:w="6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F62" w:rsidRPr="00362F62" w:rsidRDefault="00362F62" w:rsidP="00362F62">
            <w:pPr>
              <w:widowControl/>
              <w:jc w:val="left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362F62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HS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F62" w:rsidRPr="00362F62" w:rsidRDefault="00362F62" w:rsidP="00362F62">
            <w:pPr>
              <w:widowControl/>
              <w:jc w:val="left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362F62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PI46606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F62" w:rsidRPr="00362F62" w:rsidRDefault="00362F62" w:rsidP="00362F62">
            <w:pPr>
              <w:widowControl/>
              <w:jc w:val="left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362F62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Syria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F62" w:rsidRPr="00362F62" w:rsidRDefault="00362F62" w:rsidP="00362F62">
            <w:pPr>
              <w:widowControl/>
              <w:jc w:val="left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362F62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wild，two-row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F62" w:rsidRPr="00362F62" w:rsidRDefault="00362F62" w:rsidP="00362F62">
            <w:pPr>
              <w:widowControl/>
              <w:jc w:val="left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362F62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HS103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F62" w:rsidRPr="00362F62" w:rsidRDefault="00362F62" w:rsidP="00362F62">
            <w:pPr>
              <w:widowControl/>
              <w:jc w:val="left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362F62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13</w:t>
            </w:r>
          </w:p>
        </w:tc>
        <w:tc>
          <w:tcPr>
            <w:tcW w:w="13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F62" w:rsidRPr="00362F62" w:rsidRDefault="00362F62" w:rsidP="00362F62">
            <w:pPr>
              <w:widowControl/>
              <w:jc w:val="left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362F62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Tibet, Chin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F62" w:rsidRPr="00362F62" w:rsidRDefault="00362F62" w:rsidP="00362F62">
            <w:pPr>
              <w:widowControl/>
              <w:jc w:val="left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362F62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wild, two-row</w:t>
            </w:r>
          </w:p>
        </w:tc>
      </w:tr>
      <w:tr w:rsidR="00362F62" w:rsidRPr="00362F62" w:rsidTr="0046241E">
        <w:trPr>
          <w:trHeight w:val="285"/>
        </w:trPr>
        <w:tc>
          <w:tcPr>
            <w:tcW w:w="6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F62" w:rsidRPr="00362F62" w:rsidRDefault="00362F62" w:rsidP="00362F62">
            <w:pPr>
              <w:widowControl/>
              <w:jc w:val="left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362F62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HS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F62" w:rsidRPr="00362F62" w:rsidRDefault="00362F62" w:rsidP="00362F62">
            <w:pPr>
              <w:widowControl/>
              <w:jc w:val="left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362F62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PI46608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F62" w:rsidRPr="00362F62" w:rsidRDefault="00362F62" w:rsidP="00362F62">
            <w:pPr>
              <w:widowControl/>
              <w:jc w:val="left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362F62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Syria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F62" w:rsidRPr="00362F62" w:rsidRDefault="00362F62" w:rsidP="00362F62">
            <w:pPr>
              <w:widowControl/>
              <w:jc w:val="left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362F62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wild，two-row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F62" w:rsidRPr="00362F62" w:rsidRDefault="00362F62" w:rsidP="00362F62">
            <w:pPr>
              <w:widowControl/>
              <w:jc w:val="left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362F62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HS104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F62" w:rsidRPr="00362F62" w:rsidRDefault="00362F62" w:rsidP="00362F62">
            <w:pPr>
              <w:widowControl/>
              <w:jc w:val="left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362F62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18</w:t>
            </w:r>
          </w:p>
        </w:tc>
        <w:tc>
          <w:tcPr>
            <w:tcW w:w="13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F62" w:rsidRPr="00362F62" w:rsidRDefault="00362F62" w:rsidP="00362F62">
            <w:pPr>
              <w:widowControl/>
              <w:jc w:val="left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362F62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Tibet, Chin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F62" w:rsidRPr="00362F62" w:rsidRDefault="00362F62" w:rsidP="00362F62">
            <w:pPr>
              <w:widowControl/>
              <w:jc w:val="left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362F62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wild, two-row</w:t>
            </w:r>
          </w:p>
        </w:tc>
      </w:tr>
      <w:tr w:rsidR="00362F62" w:rsidRPr="00362F62" w:rsidTr="0046241E">
        <w:trPr>
          <w:trHeight w:val="285"/>
        </w:trPr>
        <w:tc>
          <w:tcPr>
            <w:tcW w:w="6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F62" w:rsidRPr="00362F62" w:rsidRDefault="00362F62" w:rsidP="00362F62">
            <w:pPr>
              <w:widowControl/>
              <w:jc w:val="left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362F62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HS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F62" w:rsidRPr="00362F62" w:rsidRDefault="00362F62" w:rsidP="00362F62">
            <w:pPr>
              <w:widowControl/>
              <w:jc w:val="left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362F62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PI46611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F62" w:rsidRPr="00362F62" w:rsidRDefault="00362F62" w:rsidP="00362F62">
            <w:pPr>
              <w:widowControl/>
              <w:jc w:val="left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362F62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Syria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F62" w:rsidRPr="00362F62" w:rsidRDefault="00362F62" w:rsidP="00362F62">
            <w:pPr>
              <w:widowControl/>
              <w:jc w:val="left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362F62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wild，two-row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F62" w:rsidRPr="00362F62" w:rsidRDefault="00362F62" w:rsidP="00362F62">
            <w:pPr>
              <w:widowControl/>
              <w:jc w:val="left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362F62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HS105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F62" w:rsidRPr="00362F62" w:rsidRDefault="00362F62" w:rsidP="00362F62">
            <w:pPr>
              <w:widowControl/>
              <w:jc w:val="left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362F62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22</w:t>
            </w:r>
          </w:p>
        </w:tc>
        <w:tc>
          <w:tcPr>
            <w:tcW w:w="13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F62" w:rsidRPr="00362F62" w:rsidRDefault="00362F62" w:rsidP="00362F62">
            <w:pPr>
              <w:widowControl/>
              <w:jc w:val="left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362F62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Tibet, Chin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F62" w:rsidRPr="00362F62" w:rsidRDefault="00362F62" w:rsidP="00362F62">
            <w:pPr>
              <w:widowControl/>
              <w:jc w:val="left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362F62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wild, two-row</w:t>
            </w:r>
          </w:p>
        </w:tc>
      </w:tr>
      <w:tr w:rsidR="00362F62" w:rsidRPr="00362F62" w:rsidTr="0046241E">
        <w:trPr>
          <w:trHeight w:val="285"/>
        </w:trPr>
        <w:tc>
          <w:tcPr>
            <w:tcW w:w="6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F62" w:rsidRPr="00362F62" w:rsidRDefault="00362F62" w:rsidP="00362F62">
            <w:pPr>
              <w:widowControl/>
              <w:jc w:val="left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362F62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HS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F62" w:rsidRPr="00362F62" w:rsidRDefault="00362F62" w:rsidP="00362F62">
            <w:pPr>
              <w:widowControl/>
              <w:jc w:val="left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362F62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PI46613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F62" w:rsidRPr="00362F62" w:rsidRDefault="00362F62" w:rsidP="00362F62">
            <w:pPr>
              <w:widowControl/>
              <w:jc w:val="left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362F62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Syria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F62" w:rsidRPr="00362F62" w:rsidRDefault="00362F62" w:rsidP="00362F62">
            <w:pPr>
              <w:widowControl/>
              <w:jc w:val="left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362F62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wild，two-row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F62" w:rsidRPr="00362F62" w:rsidRDefault="00362F62" w:rsidP="00362F62">
            <w:pPr>
              <w:widowControl/>
              <w:jc w:val="left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362F62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HS106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F62" w:rsidRPr="00362F62" w:rsidRDefault="00362F62" w:rsidP="00362F62">
            <w:pPr>
              <w:widowControl/>
              <w:jc w:val="left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362F62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23</w:t>
            </w:r>
          </w:p>
        </w:tc>
        <w:tc>
          <w:tcPr>
            <w:tcW w:w="13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F62" w:rsidRPr="00362F62" w:rsidRDefault="00362F62" w:rsidP="00362F62">
            <w:pPr>
              <w:widowControl/>
              <w:jc w:val="left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362F62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Tibet, Chin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F62" w:rsidRPr="00362F62" w:rsidRDefault="00362F62" w:rsidP="00362F62">
            <w:pPr>
              <w:widowControl/>
              <w:jc w:val="left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362F62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wild, two-row</w:t>
            </w:r>
          </w:p>
        </w:tc>
      </w:tr>
      <w:tr w:rsidR="00362F62" w:rsidRPr="00362F62" w:rsidTr="0046241E">
        <w:trPr>
          <w:trHeight w:val="285"/>
        </w:trPr>
        <w:tc>
          <w:tcPr>
            <w:tcW w:w="6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F62" w:rsidRPr="00362F62" w:rsidRDefault="00362F62" w:rsidP="00362F62">
            <w:pPr>
              <w:widowControl/>
              <w:jc w:val="left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362F62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HS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F62" w:rsidRPr="00362F62" w:rsidRDefault="00362F62" w:rsidP="00362F62">
            <w:pPr>
              <w:widowControl/>
              <w:jc w:val="left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362F62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PI46617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F62" w:rsidRPr="00362F62" w:rsidRDefault="00362F62" w:rsidP="00362F62">
            <w:pPr>
              <w:widowControl/>
              <w:jc w:val="left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362F62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Syria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F62" w:rsidRPr="00362F62" w:rsidRDefault="00362F62" w:rsidP="00362F62">
            <w:pPr>
              <w:widowControl/>
              <w:jc w:val="left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362F62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wild，two-row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F62" w:rsidRPr="00362F62" w:rsidRDefault="00362F62" w:rsidP="00362F62">
            <w:pPr>
              <w:widowControl/>
              <w:jc w:val="left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362F62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HS107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F62" w:rsidRPr="00362F62" w:rsidRDefault="00362F62" w:rsidP="00362F62">
            <w:pPr>
              <w:widowControl/>
              <w:jc w:val="left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362F62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26</w:t>
            </w:r>
          </w:p>
        </w:tc>
        <w:tc>
          <w:tcPr>
            <w:tcW w:w="13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F62" w:rsidRPr="00362F62" w:rsidRDefault="00362F62" w:rsidP="00362F62">
            <w:pPr>
              <w:widowControl/>
              <w:jc w:val="left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362F62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Tibet, Chin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F62" w:rsidRPr="00362F62" w:rsidRDefault="00362F62" w:rsidP="00362F62">
            <w:pPr>
              <w:widowControl/>
              <w:jc w:val="left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362F62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wild, two-row</w:t>
            </w:r>
          </w:p>
        </w:tc>
      </w:tr>
      <w:tr w:rsidR="00362F62" w:rsidRPr="00362F62" w:rsidTr="0046241E">
        <w:trPr>
          <w:trHeight w:val="285"/>
        </w:trPr>
        <w:tc>
          <w:tcPr>
            <w:tcW w:w="6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F62" w:rsidRPr="00362F62" w:rsidRDefault="00362F62" w:rsidP="00362F62">
            <w:pPr>
              <w:widowControl/>
              <w:jc w:val="left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362F62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HS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F62" w:rsidRPr="00362F62" w:rsidRDefault="00362F62" w:rsidP="00362F62">
            <w:pPr>
              <w:widowControl/>
              <w:jc w:val="left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362F62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PI4662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F62" w:rsidRPr="00362F62" w:rsidRDefault="00362F62" w:rsidP="00362F62">
            <w:pPr>
              <w:widowControl/>
              <w:jc w:val="left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362F62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Syria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F62" w:rsidRPr="00362F62" w:rsidRDefault="00362F62" w:rsidP="00362F62">
            <w:pPr>
              <w:widowControl/>
              <w:jc w:val="left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362F62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wild，two-row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F62" w:rsidRPr="00362F62" w:rsidRDefault="00362F62" w:rsidP="00362F62">
            <w:pPr>
              <w:widowControl/>
              <w:jc w:val="left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362F62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HS108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F62" w:rsidRPr="00362F62" w:rsidRDefault="00362F62" w:rsidP="00362F62">
            <w:pPr>
              <w:widowControl/>
              <w:jc w:val="left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362F62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27</w:t>
            </w:r>
          </w:p>
        </w:tc>
        <w:tc>
          <w:tcPr>
            <w:tcW w:w="13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F62" w:rsidRPr="00362F62" w:rsidRDefault="00362F62" w:rsidP="00362F62">
            <w:pPr>
              <w:widowControl/>
              <w:jc w:val="left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362F62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Tibet, Chin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F62" w:rsidRPr="00362F62" w:rsidRDefault="00362F62" w:rsidP="00362F62">
            <w:pPr>
              <w:widowControl/>
              <w:jc w:val="left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362F62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wild, two-row</w:t>
            </w:r>
          </w:p>
        </w:tc>
      </w:tr>
      <w:tr w:rsidR="00362F62" w:rsidRPr="00362F62" w:rsidTr="0046241E">
        <w:trPr>
          <w:trHeight w:val="285"/>
        </w:trPr>
        <w:tc>
          <w:tcPr>
            <w:tcW w:w="6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F62" w:rsidRPr="00362F62" w:rsidRDefault="00362F62" w:rsidP="00362F62">
            <w:pPr>
              <w:widowControl/>
              <w:jc w:val="left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362F62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HS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F62" w:rsidRPr="00362F62" w:rsidRDefault="00362F62" w:rsidP="00362F62">
            <w:pPr>
              <w:widowControl/>
              <w:jc w:val="left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362F62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PI46623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F62" w:rsidRPr="00362F62" w:rsidRDefault="00362F62" w:rsidP="00362F62">
            <w:pPr>
              <w:widowControl/>
              <w:jc w:val="left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362F62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Syria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F62" w:rsidRPr="00362F62" w:rsidRDefault="00362F62" w:rsidP="00362F62">
            <w:pPr>
              <w:widowControl/>
              <w:jc w:val="left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362F62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wild，two-row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F62" w:rsidRPr="00362F62" w:rsidRDefault="00362F62" w:rsidP="00362F62">
            <w:pPr>
              <w:widowControl/>
              <w:jc w:val="left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362F62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HS109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F62" w:rsidRPr="00362F62" w:rsidRDefault="00362F62" w:rsidP="00362F62">
            <w:pPr>
              <w:widowControl/>
              <w:jc w:val="left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362F62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28</w:t>
            </w:r>
          </w:p>
        </w:tc>
        <w:tc>
          <w:tcPr>
            <w:tcW w:w="13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F62" w:rsidRPr="00362F62" w:rsidRDefault="00362F62" w:rsidP="00362F62">
            <w:pPr>
              <w:widowControl/>
              <w:jc w:val="left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362F62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Tibet, Chin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F62" w:rsidRPr="00362F62" w:rsidRDefault="00362F62" w:rsidP="00362F62">
            <w:pPr>
              <w:widowControl/>
              <w:jc w:val="left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362F62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wild, two-row</w:t>
            </w:r>
          </w:p>
        </w:tc>
      </w:tr>
      <w:tr w:rsidR="00362F62" w:rsidRPr="00362F62" w:rsidTr="0046241E">
        <w:trPr>
          <w:trHeight w:val="285"/>
        </w:trPr>
        <w:tc>
          <w:tcPr>
            <w:tcW w:w="6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F62" w:rsidRPr="00362F62" w:rsidRDefault="00362F62" w:rsidP="00362F62">
            <w:pPr>
              <w:widowControl/>
              <w:jc w:val="left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362F62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HS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F62" w:rsidRPr="00362F62" w:rsidRDefault="00362F62" w:rsidP="00362F62">
            <w:pPr>
              <w:widowControl/>
              <w:jc w:val="left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362F62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PI46624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F62" w:rsidRPr="00362F62" w:rsidRDefault="00362F62" w:rsidP="00362F62">
            <w:pPr>
              <w:widowControl/>
              <w:jc w:val="left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362F62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Lebanon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F62" w:rsidRPr="00362F62" w:rsidRDefault="00362F62" w:rsidP="00362F62">
            <w:pPr>
              <w:widowControl/>
              <w:jc w:val="left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362F62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wild，two-row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F62" w:rsidRPr="00362F62" w:rsidRDefault="00362F62" w:rsidP="00362F62">
            <w:pPr>
              <w:widowControl/>
              <w:jc w:val="left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362F62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HS110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F62" w:rsidRPr="00362F62" w:rsidRDefault="00362F62" w:rsidP="00362F62">
            <w:pPr>
              <w:widowControl/>
              <w:jc w:val="left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362F62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2</w:t>
            </w:r>
          </w:p>
        </w:tc>
        <w:tc>
          <w:tcPr>
            <w:tcW w:w="13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F62" w:rsidRPr="00362F62" w:rsidRDefault="00362F62" w:rsidP="00362F62">
            <w:pPr>
              <w:widowControl/>
              <w:jc w:val="left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362F62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Tibet, Chin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F62" w:rsidRPr="00362F62" w:rsidRDefault="00362F62" w:rsidP="00362F62">
            <w:pPr>
              <w:widowControl/>
              <w:jc w:val="left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362F62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wild, six-row</w:t>
            </w:r>
          </w:p>
        </w:tc>
      </w:tr>
      <w:tr w:rsidR="00362F62" w:rsidRPr="00362F62" w:rsidTr="0046241E">
        <w:trPr>
          <w:trHeight w:val="285"/>
        </w:trPr>
        <w:tc>
          <w:tcPr>
            <w:tcW w:w="6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F62" w:rsidRPr="00362F62" w:rsidRDefault="00362F62" w:rsidP="00362F62">
            <w:pPr>
              <w:widowControl/>
              <w:jc w:val="left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362F62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HS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F62" w:rsidRPr="00362F62" w:rsidRDefault="00362F62" w:rsidP="00362F62">
            <w:pPr>
              <w:widowControl/>
              <w:jc w:val="left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362F62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PI46625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F62" w:rsidRPr="00362F62" w:rsidRDefault="00362F62" w:rsidP="00362F62">
            <w:pPr>
              <w:widowControl/>
              <w:jc w:val="left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362F62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Lebanon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F62" w:rsidRPr="00362F62" w:rsidRDefault="00362F62" w:rsidP="00362F62">
            <w:pPr>
              <w:widowControl/>
              <w:jc w:val="left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362F62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wild，two-row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F62" w:rsidRPr="00362F62" w:rsidRDefault="00362F62" w:rsidP="00362F62">
            <w:pPr>
              <w:widowControl/>
              <w:jc w:val="left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362F62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HS11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F62" w:rsidRPr="00362F62" w:rsidRDefault="00362F62" w:rsidP="00362F62">
            <w:pPr>
              <w:widowControl/>
              <w:jc w:val="left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362F62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5</w:t>
            </w:r>
          </w:p>
        </w:tc>
        <w:tc>
          <w:tcPr>
            <w:tcW w:w="13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F62" w:rsidRPr="00362F62" w:rsidRDefault="00362F62" w:rsidP="00362F62">
            <w:pPr>
              <w:widowControl/>
              <w:jc w:val="left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362F62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Tibet, Chin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F62" w:rsidRPr="00362F62" w:rsidRDefault="00362F62" w:rsidP="00362F62">
            <w:pPr>
              <w:widowControl/>
              <w:jc w:val="left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362F62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wild, six-row</w:t>
            </w:r>
          </w:p>
        </w:tc>
      </w:tr>
      <w:tr w:rsidR="00362F62" w:rsidRPr="00362F62" w:rsidTr="0046241E">
        <w:trPr>
          <w:trHeight w:val="285"/>
        </w:trPr>
        <w:tc>
          <w:tcPr>
            <w:tcW w:w="6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F62" w:rsidRPr="00362F62" w:rsidRDefault="00362F62" w:rsidP="00362F62">
            <w:pPr>
              <w:widowControl/>
              <w:jc w:val="left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362F62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HS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F62" w:rsidRPr="00362F62" w:rsidRDefault="00362F62" w:rsidP="00362F62">
            <w:pPr>
              <w:widowControl/>
              <w:jc w:val="left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362F62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PI46626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F62" w:rsidRPr="00362F62" w:rsidRDefault="00362F62" w:rsidP="00362F62">
            <w:pPr>
              <w:widowControl/>
              <w:jc w:val="left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362F62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Lebanon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F62" w:rsidRPr="00362F62" w:rsidRDefault="00362F62" w:rsidP="00362F62">
            <w:pPr>
              <w:widowControl/>
              <w:jc w:val="left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362F62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wild，two-row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F62" w:rsidRPr="00362F62" w:rsidRDefault="00362F62" w:rsidP="00362F62">
            <w:pPr>
              <w:widowControl/>
              <w:jc w:val="left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362F62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HS11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F62" w:rsidRPr="00362F62" w:rsidRDefault="00362F62" w:rsidP="00362F62">
            <w:pPr>
              <w:widowControl/>
              <w:jc w:val="left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362F62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6</w:t>
            </w:r>
          </w:p>
        </w:tc>
        <w:tc>
          <w:tcPr>
            <w:tcW w:w="13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F62" w:rsidRPr="00362F62" w:rsidRDefault="00362F62" w:rsidP="00362F62">
            <w:pPr>
              <w:widowControl/>
              <w:jc w:val="left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362F62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Tibet, Chin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F62" w:rsidRPr="00362F62" w:rsidRDefault="00362F62" w:rsidP="00362F62">
            <w:pPr>
              <w:widowControl/>
              <w:jc w:val="left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362F62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wild, six-row</w:t>
            </w:r>
          </w:p>
        </w:tc>
      </w:tr>
      <w:tr w:rsidR="00362F62" w:rsidRPr="00362F62" w:rsidTr="0046241E">
        <w:trPr>
          <w:trHeight w:val="285"/>
        </w:trPr>
        <w:tc>
          <w:tcPr>
            <w:tcW w:w="6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F62" w:rsidRPr="00362F62" w:rsidRDefault="00362F62" w:rsidP="00362F62">
            <w:pPr>
              <w:widowControl/>
              <w:jc w:val="left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362F62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HS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F62" w:rsidRPr="00362F62" w:rsidRDefault="00362F62" w:rsidP="00362F62">
            <w:pPr>
              <w:widowControl/>
              <w:jc w:val="left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362F62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PI46629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F62" w:rsidRPr="00362F62" w:rsidRDefault="00362F62" w:rsidP="00362F62">
            <w:pPr>
              <w:widowControl/>
              <w:jc w:val="left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362F62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Israel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F62" w:rsidRPr="00362F62" w:rsidRDefault="00362F62" w:rsidP="00362F62">
            <w:pPr>
              <w:widowControl/>
              <w:jc w:val="left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362F62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wild，two-row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F62" w:rsidRPr="00362F62" w:rsidRDefault="00362F62" w:rsidP="00362F62">
            <w:pPr>
              <w:widowControl/>
              <w:jc w:val="left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362F62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HS113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F62" w:rsidRPr="00362F62" w:rsidRDefault="00362F62" w:rsidP="00362F62">
            <w:pPr>
              <w:widowControl/>
              <w:jc w:val="left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362F62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7</w:t>
            </w:r>
          </w:p>
        </w:tc>
        <w:tc>
          <w:tcPr>
            <w:tcW w:w="13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F62" w:rsidRPr="00362F62" w:rsidRDefault="00362F62" w:rsidP="00362F62">
            <w:pPr>
              <w:widowControl/>
              <w:jc w:val="left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362F62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Tibet, Chin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F62" w:rsidRPr="00362F62" w:rsidRDefault="00362F62" w:rsidP="00362F62">
            <w:pPr>
              <w:widowControl/>
              <w:jc w:val="left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362F62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wild, six-row</w:t>
            </w:r>
          </w:p>
        </w:tc>
      </w:tr>
      <w:tr w:rsidR="00362F62" w:rsidRPr="00362F62" w:rsidTr="0046241E">
        <w:trPr>
          <w:trHeight w:val="285"/>
        </w:trPr>
        <w:tc>
          <w:tcPr>
            <w:tcW w:w="6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F62" w:rsidRPr="00362F62" w:rsidRDefault="00362F62" w:rsidP="00362F62">
            <w:pPr>
              <w:widowControl/>
              <w:jc w:val="left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362F62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HS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F62" w:rsidRPr="00362F62" w:rsidRDefault="00362F62" w:rsidP="00362F62">
            <w:pPr>
              <w:widowControl/>
              <w:jc w:val="left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362F62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PI46632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F62" w:rsidRPr="00362F62" w:rsidRDefault="00362F62" w:rsidP="00362F62">
            <w:pPr>
              <w:widowControl/>
              <w:jc w:val="left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362F62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Israel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F62" w:rsidRPr="00362F62" w:rsidRDefault="00362F62" w:rsidP="00362F62">
            <w:pPr>
              <w:widowControl/>
              <w:jc w:val="left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362F62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wild，two-row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F62" w:rsidRPr="00362F62" w:rsidRDefault="00362F62" w:rsidP="00362F62">
            <w:pPr>
              <w:widowControl/>
              <w:jc w:val="left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362F62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HS114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F62" w:rsidRPr="00362F62" w:rsidRDefault="00362F62" w:rsidP="00362F62">
            <w:pPr>
              <w:widowControl/>
              <w:jc w:val="left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362F62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9</w:t>
            </w:r>
          </w:p>
        </w:tc>
        <w:tc>
          <w:tcPr>
            <w:tcW w:w="13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F62" w:rsidRPr="00362F62" w:rsidRDefault="00362F62" w:rsidP="00362F62">
            <w:pPr>
              <w:widowControl/>
              <w:jc w:val="left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362F62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Tibet, Chin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F62" w:rsidRPr="00362F62" w:rsidRDefault="00362F62" w:rsidP="00362F62">
            <w:pPr>
              <w:widowControl/>
              <w:jc w:val="left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362F62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wild, six-row</w:t>
            </w:r>
          </w:p>
        </w:tc>
      </w:tr>
      <w:tr w:rsidR="00362F62" w:rsidRPr="00362F62" w:rsidTr="0046241E">
        <w:trPr>
          <w:trHeight w:val="285"/>
        </w:trPr>
        <w:tc>
          <w:tcPr>
            <w:tcW w:w="6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F62" w:rsidRPr="00362F62" w:rsidRDefault="00362F62" w:rsidP="00362F62">
            <w:pPr>
              <w:widowControl/>
              <w:jc w:val="left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362F62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HS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F62" w:rsidRPr="00362F62" w:rsidRDefault="00362F62" w:rsidP="00362F62">
            <w:pPr>
              <w:widowControl/>
              <w:jc w:val="left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362F62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PI46638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F62" w:rsidRPr="00362F62" w:rsidRDefault="00362F62" w:rsidP="00362F62">
            <w:pPr>
              <w:widowControl/>
              <w:jc w:val="left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362F62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Israel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F62" w:rsidRPr="00362F62" w:rsidRDefault="00362F62" w:rsidP="00362F62">
            <w:pPr>
              <w:widowControl/>
              <w:jc w:val="left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362F62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wild，two-row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F62" w:rsidRPr="00362F62" w:rsidRDefault="00362F62" w:rsidP="00362F62">
            <w:pPr>
              <w:widowControl/>
              <w:jc w:val="left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362F62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HS115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F62" w:rsidRPr="00362F62" w:rsidRDefault="00362F62" w:rsidP="00362F62">
            <w:pPr>
              <w:widowControl/>
              <w:jc w:val="left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362F62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10</w:t>
            </w:r>
          </w:p>
        </w:tc>
        <w:tc>
          <w:tcPr>
            <w:tcW w:w="13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F62" w:rsidRPr="00362F62" w:rsidRDefault="00362F62" w:rsidP="00362F62">
            <w:pPr>
              <w:widowControl/>
              <w:jc w:val="left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362F62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Tibet, Chin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F62" w:rsidRPr="00362F62" w:rsidRDefault="00362F62" w:rsidP="00362F62">
            <w:pPr>
              <w:widowControl/>
              <w:jc w:val="left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362F62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wild, six-row</w:t>
            </w:r>
          </w:p>
        </w:tc>
      </w:tr>
      <w:tr w:rsidR="00362F62" w:rsidRPr="00362F62" w:rsidTr="0046241E">
        <w:trPr>
          <w:trHeight w:val="285"/>
        </w:trPr>
        <w:tc>
          <w:tcPr>
            <w:tcW w:w="6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F62" w:rsidRPr="00362F62" w:rsidRDefault="00362F62" w:rsidP="00362F62">
            <w:pPr>
              <w:widowControl/>
              <w:jc w:val="left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362F62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HS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F62" w:rsidRPr="00362F62" w:rsidRDefault="00362F62" w:rsidP="00362F62">
            <w:pPr>
              <w:widowControl/>
              <w:jc w:val="left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362F62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PI46649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F62" w:rsidRPr="00362F62" w:rsidRDefault="00362F62" w:rsidP="00362F62">
            <w:pPr>
              <w:widowControl/>
              <w:jc w:val="left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362F62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Israel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F62" w:rsidRPr="00362F62" w:rsidRDefault="00362F62" w:rsidP="00362F62">
            <w:pPr>
              <w:widowControl/>
              <w:jc w:val="left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362F62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wild，two-row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F62" w:rsidRPr="00362F62" w:rsidRDefault="00362F62" w:rsidP="00362F62">
            <w:pPr>
              <w:widowControl/>
              <w:jc w:val="left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362F62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HS116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F62" w:rsidRPr="00362F62" w:rsidRDefault="00362F62" w:rsidP="00362F62">
            <w:pPr>
              <w:widowControl/>
              <w:jc w:val="left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362F62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11</w:t>
            </w:r>
          </w:p>
        </w:tc>
        <w:tc>
          <w:tcPr>
            <w:tcW w:w="13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F62" w:rsidRPr="00362F62" w:rsidRDefault="00362F62" w:rsidP="00362F62">
            <w:pPr>
              <w:widowControl/>
              <w:jc w:val="left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362F62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Tibet, Chin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F62" w:rsidRPr="00362F62" w:rsidRDefault="00362F62" w:rsidP="00362F62">
            <w:pPr>
              <w:widowControl/>
              <w:jc w:val="left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362F62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wild, six-row</w:t>
            </w:r>
          </w:p>
        </w:tc>
      </w:tr>
      <w:tr w:rsidR="00362F62" w:rsidRPr="00362F62" w:rsidTr="0046241E">
        <w:trPr>
          <w:trHeight w:val="285"/>
        </w:trPr>
        <w:tc>
          <w:tcPr>
            <w:tcW w:w="6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F62" w:rsidRPr="00362F62" w:rsidRDefault="00362F62" w:rsidP="00362F62">
            <w:pPr>
              <w:widowControl/>
              <w:jc w:val="left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362F62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HS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F62" w:rsidRPr="00362F62" w:rsidRDefault="00362F62" w:rsidP="00362F62">
            <w:pPr>
              <w:widowControl/>
              <w:jc w:val="left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362F62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PI46652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F62" w:rsidRPr="00362F62" w:rsidRDefault="00362F62" w:rsidP="00362F62">
            <w:pPr>
              <w:widowControl/>
              <w:jc w:val="left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362F62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Israel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F62" w:rsidRPr="00362F62" w:rsidRDefault="00362F62" w:rsidP="00362F62">
            <w:pPr>
              <w:widowControl/>
              <w:jc w:val="left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362F62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wild，two-row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F62" w:rsidRPr="00362F62" w:rsidRDefault="00362F62" w:rsidP="00362F62">
            <w:pPr>
              <w:widowControl/>
              <w:jc w:val="left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362F62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HS117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F62" w:rsidRPr="00362F62" w:rsidRDefault="00362F62" w:rsidP="00362F62">
            <w:pPr>
              <w:widowControl/>
              <w:jc w:val="left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362F62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14</w:t>
            </w:r>
          </w:p>
        </w:tc>
        <w:tc>
          <w:tcPr>
            <w:tcW w:w="13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F62" w:rsidRPr="00362F62" w:rsidRDefault="00362F62" w:rsidP="00362F62">
            <w:pPr>
              <w:widowControl/>
              <w:jc w:val="left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362F62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Tibet, Chin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F62" w:rsidRPr="00362F62" w:rsidRDefault="00362F62" w:rsidP="00362F62">
            <w:pPr>
              <w:widowControl/>
              <w:jc w:val="left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362F62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wild, six-row</w:t>
            </w:r>
          </w:p>
        </w:tc>
      </w:tr>
      <w:tr w:rsidR="00362F62" w:rsidRPr="00362F62" w:rsidTr="0046241E">
        <w:trPr>
          <w:trHeight w:val="285"/>
        </w:trPr>
        <w:tc>
          <w:tcPr>
            <w:tcW w:w="6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F62" w:rsidRPr="00362F62" w:rsidRDefault="00362F62" w:rsidP="00362F62">
            <w:pPr>
              <w:widowControl/>
              <w:jc w:val="left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362F62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HS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F62" w:rsidRPr="00362F62" w:rsidRDefault="00362F62" w:rsidP="00362F62">
            <w:pPr>
              <w:widowControl/>
              <w:jc w:val="left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362F62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PI46655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F62" w:rsidRPr="00362F62" w:rsidRDefault="00362F62" w:rsidP="00362F62">
            <w:pPr>
              <w:widowControl/>
              <w:jc w:val="left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362F62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Israel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F62" w:rsidRPr="00362F62" w:rsidRDefault="00362F62" w:rsidP="00362F62">
            <w:pPr>
              <w:widowControl/>
              <w:jc w:val="left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362F62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wild，two-row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F62" w:rsidRPr="00362F62" w:rsidRDefault="00362F62" w:rsidP="00362F62">
            <w:pPr>
              <w:widowControl/>
              <w:jc w:val="left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362F62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HS118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F62" w:rsidRPr="00362F62" w:rsidRDefault="00362F62" w:rsidP="00362F62">
            <w:pPr>
              <w:widowControl/>
              <w:jc w:val="left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362F62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15</w:t>
            </w:r>
          </w:p>
        </w:tc>
        <w:tc>
          <w:tcPr>
            <w:tcW w:w="13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F62" w:rsidRPr="00362F62" w:rsidRDefault="00362F62" w:rsidP="00362F62">
            <w:pPr>
              <w:widowControl/>
              <w:jc w:val="left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362F62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Tibet, Chin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F62" w:rsidRPr="00362F62" w:rsidRDefault="00362F62" w:rsidP="00362F62">
            <w:pPr>
              <w:widowControl/>
              <w:jc w:val="left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362F62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wild, six-row</w:t>
            </w:r>
          </w:p>
        </w:tc>
      </w:tr>
      <w:tr w:rsidR="00362F62" w:rsidRPr="00362F62" w:rsidTr="0046241E">
        <w:trPr>
          <w:trHeight w:val="285"/>
        </w:trPr>
        <w:tc>
          <w:tcPr>
            <w:tcW w:w="65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F62" w:rsidRPr="00362F62" w:rsidRDefault="00362F62" w:rsidP="00362F62">
            <w:pPr>
              <w:widowControl/>
              <w:jc w:val="left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362F62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HS58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F62" w:rsidRPr="00362F62" w:rsidRDefault="00362F62" w:rsidP="00362F62">
            <w:pPr>
              <w:widowControl/>
              <w:jc w:val="left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362F62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PI466586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F62" w:rsidRPr="00362F62" w:rsidRDefault="00362F62" w:rsidP="00362F62">
            <w:pPr>
              <w:widowControl/>
              <w:jc w:val="left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362F62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Israel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F62" w:rsidRPr="00362F62" w:rsidRDefault="00362F62" w:rsidP="00362F62">
            <w:pPr>
              <w:widowControl/>
              <w:jc w:val="left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362F62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wild，two-row</w:t>
            </w:r>
          </w:p>
        </w:tc>
        <w:tc>
          <w:tcPr>
            <w:tcW w:w="7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F62" w:rsidRPr="00362F62" w:rsidRDefault="00362F62" w:rsidP="00362F62">
            <w:pPr>
              <w:widowControl/>
              <w:jc w:val="left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362F62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HS119</w:t>
            </w:r>
          </w:p>
        </w:tc>
        <w:tc>
          <w:tcPr>
            <w:tcW w:w="9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F62" w:rsidRPr="00362F62" w:rsidRDefault="00362F62" w:rsidP="00362F62">
            <w:pPr>
              <w:widowControl/>
              <w:jc w:val="left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362F62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19</w:t>
            </w:r>
          </w:p>
        </w:tc>
        <w:tc>
          <w:tcPr>
            <w:tcW w:w="133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F62" w:rsidRPr="00362F62" w:rsidRDefault="00362F62" w:rsidP="00362F62">
            <w:pPr>
              <w:widowControl/>
              <w:jc w:val="left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362F62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Tibet, China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2F62" w:rsidRPr="00362F62" w:rsidRDefault="00362F62" w:rsidP="00362F62">
            <w:pPr>
              <w:widowControl/>
              <w:jc w:val="left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362F62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wild, six-row</w:t>
            </w:r>
          </w:p>
        </w:tc>
      </w:tr>
      <w:tr w:rsidR="00362F62" w:rsidRPr="00362F62" w:rsidTr="0046241E">
        <w:trPr>
          <w:trHeight w:val="300"/>
        </w:trPr>
        <w:tc>
          <w:tcPr>
            <w:tcW w:w="6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2F62" w:rsidRPr="00362F62" w:rsidRDefault="00362F62" w:rsidP="00362F62">
            <w:pPr>
              <w:widowControl/>
              <w:jc w:val="left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362F62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HS5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2F62" w:rsidRPr="00362F62" w:rsidRDefault="00362F62" w:rsidP="00362F62">
            <w:pPr>
              <w:widowControl/>
              <w:jc w:val="left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362F62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PI46660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2F62" w:rsidRPr="00362F62" w:rsidRDefault="00362F62" w:rsidP="00362F62">
            <w:pPr>
              <w:widowControl/>
              <w:jc w:val="left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362F62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Iran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2F62" w:rsidRPr="00362F62" w:rsidRDefault="00362F62" w:rsidP="00362F62">
            <w:pPr>
              <w:widowControl/>
              <w:jc w:val="left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362F62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>wild，two-row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2F62" w:rsidRPr="00362F62" w:rsidRDefault="00362F62" w:rsidP="00362F62">
            <w:pPr>
              <w:widowControl/>
              <w:jc w:val="left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362F62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2F62" w:rsidRPr="00362F62" w:rsidRDefault="00362F62" w:rsidP="00362F62">
            <w:pPr>
              <w:widowControl/>
              <w:jc w:val="left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362F62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33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2F62" w:rsidRPr="00362F62" w:rsidRDefault="00362F62" w:rsidP="00362F62">
            <w:pPr>
              <w:widowControl/>
              <w:jc w:val="left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362F62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2F62" w:rsidRPr="00362F62" w:rsidRDefault="00362F62" w:rsidP="00362F62">
            <w:pPr>
              <w:widowControl/>
              <w:jc w:val="left"/>
              <w:rPr>
                <w:rFonts w:ascii="SimSun" w:eastAsia="SimSun" w:hAnsi="SimSun" w:cs="SimSun"/>
                <w:kern w:val="0"/>
                <w:sz w:val="16"/>
                <w:szCs w:val="16"/>
              </w:rPr>
            </w:pPr>
            <w:r w:rsidRPr="00362F62">
              <w:rPr>
                <w:rFonts w:ascii="SimSun" w:eastAsia="SimSun" w:hAnsi="SimSun" w:cs="SimSun" w:hint="eastAsia"/>
                <w:kern w:val="0"/>
                <w:sz w:val="16"/>
                <w:szCs w:val="16"/>
              </w:rPr>
              <w:t xml:space="preserve">　</w:t>
            </w:r>
          </w:p>
        </w:tc>
      </w:tr>
    </w:tbl>
    <w:p w:rsidR="00CA0A34" w:rsidRPr="004F390F" w:rsidRDefault="00524B71">
      <w:pPr>
        <w:rPr>
          <w:szCs w:val="21"/>
        </w:rPr>
      </w:pPr>
      <w:r>
        <w:rPr>
          <w:rFonts w:ascii="Times New Roman" w:hAnsi="Times New Roman" w:cs="Times New Roman" w:hint="eastAsia"/>
        </w:rPr>
        <w:t xml:space="preserve"> </w:t>
      </w:r>
      <w:r w:rsidR="0084186F">
        <w:rPr>
          <w:rFonts w:ascii="Times New Roman" w:hAnsi="Times New Roman" w:cs="Times New Roman" w:hint="eastAsia"/>
        </w:rPr>
        <w:t xml:space="preserve"> </w:t>
      </w:r>
    </w:p>
    <w:sectPr w:rsidR="00CA0A34" w:rsidRPr="004F390F" w:rsidSect="00495DD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744DB" w:rsidRDefault="001744DB" w:rsidP="00CA0A34">
      <w:r>
        <w:separator/>
      </w:r>
    </w:p>
  </w:endnote>
  <w:endnote w:type="continuationSeparator" w:id="0">
    <w:p w:rsidR="001744DB" w:rsidRDefault="001744DB" w:rsidP="00CA0A3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744DB" w:rsidRDefault="001744DB" w:rsidP="00CA0A34">
      <w:r>
        <w:separator/>
      </w:r>
    </w:p>
  </w:footnote>
  <w:footnote w:type="continuationSeparator" w:id="0">
    <w:p w:rsidR="001744DB" w:rsidRDefault="001744DB" w:rsidP="00CA0A3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993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A0A34"/>
    <w:rsid w:val="0000607D"/>
    <w:rsid w:val="00041E2E"/>
    <w:rsid w:val="00042166"/>
    <w:rsid w:val="0009635C"/>
    <w:rsid w:val="000A4E11"/>
    <w:rsid w:val="000C6E13"/>
    <w:rsid w:val="00130C06"/>
    <w:rsid w:val="00131F5F"/>
    <w:rsid w:val="00167E43"/>
    <w:rsid w:val="001744DB"/>
    <w:rsid w:val="00175190"/>
    <w:rsid w:val="00184666"/>
    <w:rsid w:val="001D480D"/>
    <w:rsid w:val="00222CCF"/>
    <w:rsid w:val="00274DDA"/>
    <w:rsid w:val="00276D2C"/>
    <w:rsid w:val="002A2559"/>
    <w:rsid w:val="002B66A5"/>
    <w:rsid w:val="00307798"/>
    <w:rsid w:val="003146C0"/>
    <w:rsid w:val="0034746C"/>
    <w:rsid w:val="00362F62"/>
    <w:rsid w:val="0038466F"/>
    <w:rsid w:val="003F7418"/>
    <w:rsid w:val="0046241E"/>
    <w:rsid w:val="00495DDC"/>
    <w:rsid w:val="004B3552"/>
    <w:rsid w:val="004F390F"/>
    <w:rsid w:val="00517225"/>
    <w:rsid w:val="00524B71"/>
    <w:rsid w:val="00531071"/>
    <w:rsid w:val="0053328A"/>
    <w:rsid w:val="005B4E96"/>
    <w:rsid w:val="005D0624"/>
    <w:rsid w:val="00607B56"/>
    <w:rsid w:val="00617383"/>
    <w:rsid w:val="00677D8D"/>
    <w:rsid w:val="006D73C9"/>
    <w:rsid w:val="00797291"/>
    <w:rsid w:val="007B5D59"/>
    <w:rsid w:val="007D51D4"/>
    <w:rsid w:val="007D7E9D"/>
    <w:rsid w:val="007F3674"/>
    <w:rsid w:val="0084186F"/>
    <w:rsid w:val="008729F1"/>
    <w:rsid w:val="008A26BA"/>
    <w:rsid w:val="008E13BC"/>
    <w:rsid w:val="009F7F46"/>
    <w:rsid w:val="00A11177"/>
    <w:rsid w:val="00A27F33"/>
    <w:rsid w:val="00A35DB1"/>
    <w:rsid w:val="00A614F1"/>
    <w:rsid w:val="00A72F7F"/>
    <w:rsid w:val="00AA71E4"/>
    <w:rsid w:val="00AC42A7"/>
    <w:rsid w:val="00B13A3E"/>
    <w:rsid w:val="00B83439"/>
    <w:rsid w:val="00BA41A5"/>
    <w:rsid w:val="00BB0BA4"/>
    <w:rsid w:val="00BF5166"/>
    <w:rsid w:val="00C45085"/>
    <w:rsid w:val="00CA0A34"/>
    <w:rsid w:val="00CA3BA1"/>
    <w:rsid w:val="00CB5519"/>
    <w:rsid w:val="00CE74C2"/>
    <w:rsid w:val="00D46AE9"/>
    <w:rsid w:val="00E02BC4"/>
    <w:rsid w:val="00E4630B"/>
    <w:rsid w:val="00F64F91"/>
    <w:rsid w:val="00FA2DE4"/>
    <w:rsid w:val="00FC3B77"/>
    <w:rsid w:val="00FD2B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993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5DDC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CA0A3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CA0A34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CA0A3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CA0A34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5DDC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CA0A3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CA0A34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CA0A3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CA0A3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72480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465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207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464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573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92</Words>
  <Characters>3951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用户</dc:creator>
  <cp:lastModifiedBy>s9108780</cp:lastModifiedBy>
  <cp:revision>3</cp:revision>
  <dcterms:created xsi:type="dcterms:W3CDTF">2014-11-26T20:03:00Z</dcterms:created>
  <dcterms:modified xsi:type="dcterms:W3CDTF">2014-12-17T13:44:00Z</dcterms:modified>
</cp:coreProperties>
</file>